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4A51D" w14:textId="3EE25C9B" w:rsidR="0069054A" w:rsidRPr="00167D5E" w:rsidRDefault="00921B6D" w:rsidP="00340566">
      <w:pPr>
        <w:spacing w:after="160" w:line="259" w:lineRule="auto"/>
        <w:rPr>
          <w:b/>
          <w:bCs/>
        </w:rPr>
      </w:pPr>
      <w:r w:rsidRPr="00167D5E">
        <w:rPr>
          <w:b/>
          <w:bCs/>
        </w:rPr>
        <w:t>Supplemental Information</w:t>
      </w:r>
    </w:p>
    <w:p w14:paraId="7EED29C9" w14:textId="77777777" w:rsidR="00015518" w:rsidRPr="00167D5E" w:rsidRDefault="00015518" w:rsidP="00507D1D">
      <w:pPr>
        <w:spacing w:line="360" w:lineRule="auto"/>
        <w:jc w:val="both"/>
        <w:rPr>
          <w:b/>
          <w:bCs/>
        </w:rPr>
      </w:pPr>
    </w:p>
    <w:p w14:paraId="4B5E6045" w14:textId="0B599A37" w:rsidR="00015518" w:rsidRPr="00167D5E" w:rsidRDefault="00015518" w:rsidP="00015518">
      <w:pPr>
        <w:spacing w:line="360" w:lineRule="auto"/>
        <w:rPr>
          <w:b/>
          <w:bCs/>
        </w:rPr>
      </w:pPr>
      <w:r w:rsidRPr="00167D5E">
        <w:rPr>
          <w:b/>
          <w:bCs/>
        </w:rPr>
        <w:t>Figure S1.</w:t>
      </w:r>
      <w:r w:rsidR="0014795C" w:rsidRPr="00167D5E">
        <w:rPr>
          <w:b/>
          <w:bCs/>
        </w:rPr>
        <w:tab/>
      </w:r>
      <w:r w:rsidRPr="00167D5E">
        <w:rPr>
          <w:b/>
          <w:bCs/>
        </w:rPr>
        <w:t xml:space="preserve">LC/MS analysis of </w:t>
      </w:r>
      <w:proofErr w:type="spellStart"/>
      <w:r w:rsidRPr="00167D5E">
        <w:rPr>
          <w:b/>
          <w:bCs/>
        </w:rPr>
        <w:t>GlcNAc</w:t>
      </w:r>
      <w:proofErr w:type="spellEnd"/>
      <w:r w:rsidRPr="00167D5E">
        <w:rPr>
          <w:b/>
          <w:bCs/>
        </w:rPr>
        <w:t xml:space="preserve">-PG and </w:t>
      </w:r>
      <w:proofErr w:type="spellStart"/>
      <w:r w:rsidRPr="00167D5E">
        <w:rPr>
          <w:b/>
          <w:bCs/>
        </w:rPr>
        <w:t>GlcN</w:t>
      </w:r>
      <w:proofErr w:type="spellEnd"/>
      <w:r w:rsidRPr="00167D5E">
        <w:rPr>
          <w:b/>
          <w:bCs/>
        </w:rPr>
        <w:t xml:space="preserve">-PG in the </w:t>
      </w:r>
      <w:r w:rsidR="00BE0341" w:rsidRPr="00167D5E">
        <w:rPr>
          <w:b/>
          <w:bCs/>
        </w:rPr>
        <w:t>PA14_56050 (</w:t>
      </w:r>
      <w:proofErr w:type="spellStart"/>
      <w:r w:rsidR="00BE0341" w:rsidRPr="00167D5E">
        <w:rPr>
          <w:b/>
          <w:bCs/>
          <w:i/>
          <w:iCs/>
        </w:rPr>
        <w:t>gpgF</w:t>
      </w:r>
      <w:proofErr w:type="spellEnd"/>
      <w:r w:rsidR="00BE0341" w:rsidRPr="00167D5E">
        <w:rPr>
          <w:b/>
          <w:bCs/>
        </w:rPr>
        <w:t>)</w:t>
      </w:r>
      <w:r w:rsidR="00BE0341" w:rsidRPr="00167D5E">
        <w:t xml:space="preserve"> </w:t>
      </w:r>
      <w:r w:rsidRPr="00167D5E">
        <w:rPr>
          <w:b/>
          <w:bCs/>
        </w:rPr>
        <w:t xml:space="preserve">mutant of </w:t>
      </w:r>
      <w:r w:rsidRPr="00167D5E">
        <w:rPr>
          <w:b/>
          <w:bCs/>
          <w:i/>
          <w:iCs/>
        </w:rPr>
        <w:t>P. aeruginosa</w:t>
      </w:r>
    </w:p>
    <w:p w14:paraId="7EA019BE" w14:textId="1BD69CB1" w:rsidR="00015518" w:rsidRPr="00167D5E" w:rsidRDefault="00015518" w:rsidP="00015518">
      <w:pPr>
        <w:spacing w:line="360" w:lineRule="auto"/>
      </w:pPr>
      <w:r w:rsidRPr="00167D5E">
        <w:t>PA14_56050 (</w:t>
      </w:r>
      <w:proofErr w:type="spellStart"/>
      <w:r w:rsidRPr="00167D5E">
        <w:rPr>
          <w:i/>
          <w:iCs/>
        </w:rPr>
        <w:t>gpgF</w:t>
      </w:r>
      <w:proofErr w:type="spellEnd"/>
      <w:r w:rsidRPr="00167D5E">
        <w:t xml:space="preserve">) is bioinformatically predicted to be a lipid flippase. Lipidomic analysis of the PA14 </w:t>
      </w:r>
      <w:proofErr w:type="gramStart"/>
      <w:r w:rsidRPr="00167D5E">
        <w:t>56050::</w:t>
      </w:r>
      <w:proofErr w:type="gramEnd"/>
      <w:r w:rsidRPr="00167D5E">
        <w:t xml:space="preserve">Tn mutant shows that it contains both </w:t>
      </w:r>
      <w:proofErr w:type="spellStart"/>
      <w:r w:rsidRPr="00167D5E">
        <w:t>GlcN</w:t>
      </w:r>
      <w:proofErr w:type="spellEnd"/>
      <w:r w:rsidRPr="00167D5E">
        <w:t xml:space="preserve">-PG and </w:t>
      </w:r>
      <w:proofErr w:type="spellStart"/>
      <w:r w:rsidRPr="00167D5E">
        <w:t>GlcNAc</w:t>
      </w:r>
      <w:proofErr w:type="spellEnd"/>
      <w:r w:rsidRPr="00167D5E">
        <w:t xml:space="preserve">-PG. Compared to WT, the level of </w:t>
      </w:r>
      <w:proofErr w:type="spellStart"/>
      <w:r w:rsidRPr="00167D5E">
        <w:t>GlcN</w:t>
      </w:r>
      <w:proofErr w:type="spellEnd"/>
      <w:r w:rsidRPr="00167D5E">
        <w:t xml:space="preserve">-PG is significantly lower (roughly by several folds), whereas </w:t>
      </w:r>
      <w:proofErr w:type="spellStart"/>
      <w:r w:rsidRPr="00167D5E">
        <w:t>GlcNAc</w:t>
      </w:r>
      <w:proofErr w:type="spellEnd"/>
      <w:r w:rsidRPr="00167D5E">
        <w:t xml:space="preserve">-PG is slightly increased in </w:t>
      </w:r>
      <w:proofErr w:type="gramStart"/>
      <w:r w:rsidRPr="00167D5E">
        <w:t>the PA14</w:t>
      </w:r>
      <w:proofErr w:type="gramEnd"/>
      <w:r w:rsidRPr="00167D5E">
        <w:t xml:space="preserve"> </w:t>
      </w:r>
      <w:proofErr w:type="gramStart"/>
      <w:r w:rsidRPr="00167D5E">
        <w:t>56050::</w:t>
      </w:r>
      <w:proofErr w:type="gramEnd"/>
      <w:r w:rsidRPr="00167D5E">
        <w:t xml:space="preserve">Tn mutant. </w:t>
      </w:r>
      <w:r w:rsidR="000C06E2" w:rsidRPr="00167D5E">
        <w:t>The</w:t>
      </w:r>
      <w:r w:rsidRPr="00167D5E">
        <w:t xml:space="preserve"> presence of </w:t>
      </w:r>
      <w:proofErr w:type="spellStart"/>
      <w:r w:rsidRPr="00167D5E">
        <w:t>GlcN</w:t>
      </w:r>
      <w:proofErr w:type="spellEnd"/>
      <w:r w:rsidRPr="00167D5E">
        <w:t>-PG</w:t>
      </w:r>
      <w:r w:rsidR="0091084C" w:rsidRPr="00167D5E">
        <w:t xml:space="preserve"> (at a much higher level than </w:t>
      </w:r>
      <w:proofErr w:type="spellStart"/>
      <w:r w:rsidR="0091084C" w:rsidRPr="00167D5E">
        <w:t>GlcNAc</w:t>
      </w:r>
      <w:proofErr w:type="spellEnd"/>
      <w:r w:rsidR="0091084C" w:rsidRPr="00167D5E">
        <w:t>-PG)</w:t>
      </w:r>
      <w:r w:rsidRPr="00167D5E">
        <w:t xml:space="preserve"> in the </w:t>
      </w:r>
      <w:proofErr w:type="spellStart"/>
      <w:r w:rsidRPr="00167D5E">
        <w:rPr>
          <w:i/>
          <w:iCs/>
        </w:rPr>
        <w:t>gpgF</w:t>
      </w:r>
      <w:proofErr w:type="spellEnd"/>
      <w:r w:rsidRPr="00167D5E">
        <w:rPr>
          <w:i/>
          <w:iCs/>
        </w:rPr>
        <w:t xml:space="preserve"> </w:t>
      </w:r>
      <w:r w:rsidRPr="00167D5E">
        <w:t xml:space="preserve">mutant suggests that </w:t>
      </w:r>
      <w:proofErr w:type="spellStart"/>
      <w:r w:rsidRPr="00167D5E">
        <w:t>GpgD</w:t>
      </w:r>
      <w:proofErr w:type="spellEnd"/>
      <w:r w:rsidRPr="00167D5E">
        <w:t xml:space="preserve"> functions cytosolically</w:t>
      </w:r>
      <w:r w:rsidR="00140519">
        <w:t xml:space="preserve">, assuming that </w:t>
      </w:r>
      <w:proofErr w:type="spellStart"/>
      <w:r w:rsidR="00140519">
        <w:t>GpgF</w:t>
      </w:r>
      <w:proofErr w:type="spellEnd"/>
      <w:r w:rsidR="00140519">
        <w:t xml:space="preserve"> is the only flippase for </w:t>
      </w:r>
      <w:proofErr w:type="spellStart"/>
      <w:r w:rsidR="00140519">
        <w:t>GlcNAc</w:t>
      </w:r>
      <w:proofErr w:type="spellEnd"/>
      <w:r w:rsidR="00140519">
        <w:t xml:space="preserve">-PG or </w:t>
      </w:r>
      <w:proofErr w:type="spellStart"/>
      <w:r w:rsidR="00140519">
        <w:t>GlcN</w:t>
      </w:r>
      <w:proofErr w:type="spellEnd"/>
      <w:r w:rsidR="00140519">
        <w:t>-PG</w:t>
      </w:r>
      <w:r w:rsidR="00D9594A">
        <w:t>.</w:t>
      </w:r>
    </w:p>
    <w:p w14:paraId="797A600F" w14:textId="77777777" w:rsidR="00015518" w:rsidRPr="00167D5E" w:rsidRDefault="00015518" w:rsidP="00015518">
      <w:pPr>
        <w:spacing w:line="360" w:lineRule="auto"/>
      </w:pPr>
    </w:p>
    <w:p w14:paraId="1270FE22" w14:textId="77777777" w:rsidR="00015518" w:rsidRPr="00167D5E" w:rsidRDefault="00015518" w:rsidP="00015518">
      <w:pPr>
        <w:spacing w:line="360" w:lineRule="auto"/>
      </w:pPr>
    </w:p>
    <w:p w14:paraId="5F0896B1" w14:textId="77777777" w:rsidR="00015518" w:rsidRPr="00167D5E" w:rsidRDefault="00015518" w:rsidP="00015518">
      <w:pPr>
        <w:rPr>
          <w:rFonts w:ascii="Arial" w:hAnsi="Arial" w:cs="Arial"/>
        </w:rPr>
      </w:pPr>
    </w:p>
    <w:p w14:paraId="6789EA20" w14:textId="77777777" w:rsidR="00015518" w:rsidRPr="00167D5E" w:rsidRDefault="00015518" w:rsidP="00015518">
      <w:pPr>
        <w:rPr>
          <w:rFonts w:ascii="Arial" w:hAnsi="Arial" w:cs="Arial"/>
        </w:rPr>
      </w:pPr>
      <w:r w:rsidRPr="00167D5E">
        <w:rPr>
          <w:rFonts w:ascii="Arial" w:hAnsi="Arial" w:cs="Arial"/>
          <w:noProof/>
        </w:rPr>
        <w:drawing>
          <wp:inline distT="0" distB="0" distL="0" distR="0" wp14:anchorId="7E45B05F" wp14:editId="528C23B9">
            <wp:extent cx="4914601" cy="1463455"/>
            <wp:effectExtent l="0" t="0" r="635" b="3810"/>
            <wp:docPr id="1183572043" name="Picture 1" descr="A graph of a normalized ti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572043" name="Picture 1" descr="A graph of a normalized ti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334" cy="1468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7C80F" w14:textId="77777777" w:rsidR="00015518" w:rsidRPr="00167D5E" w:rsidRDefault="00015518" w:rsidP="00015518">
      <w:pPr>
        <w:rPr>
          <w:rFonts w:ascii="Arial" w:hAnsi="Arial" w:cs="Arial"/>
        </w:rPr>
      </w:pPr>
    </w:p>
    <w:p w14:paraId="46F2B9A5" w14:textId="77777777" w:rsidR="00015518" w:rsidRPr="00167D5E" w:rsidRDefault="00015518" w:rsidP="00015518">
      <w:pPr>
        <w:rPr>
          <w:rFonts w:ascii="Arial" w:hAnsi="Arial" w:cs="Arial"/>
        </w:rPr>
      </w:pPr>
    </w:p>
    <w:p w14:paraId="68C8D2BE" w14:textId="77777777" w:rsidR="00015518" w:rsidRPr="00167D5E" w:rsidRDefault="00015518" w:rsidP="00015518">
      <w:pPr>
        <w:rPr>
          <w:rFonts w:ascii="Arial" w:hAnsi="Arial" w:cs="Arial"/>
          <w:b/>
          <w:bCs/>
        </w:rPr>
      </w:pPr>
      <w:r w:rsidRPr="00167D5E">
        <w:rPr>
          <w:rFonts w:ascii="Arial" w:hAnsi="Arial" w:cs="Arial"/>
          <w:b/>
          <w:bCs/>
        </w:rPr>
        <w:br w:type="page"/>
      </w:r>
    </w:p>
    <w:p w14:paraId="7B49C120" w14:textId="66BAFB39" w:rsidR="00015518" w:rsidRPr="00167D5E" w:rsidRDefault="00015518" w:rsidP="00015518">
      <w:pPr>
        <w:spacing w:line="360" w:lineRule="auto"/>
        <w:rPr>
          <w:b/>
          <w:bCs/>
        </w:rPr>
      </w:pPr>
      <w:r w:rsidRPr="00167D5E">
        <w:rPr>
          <w:b/>
          <w:bCs/>
        </w:rPr>
        <w:lastRenderedPageBreak/>
        <w:t>Figure S2.</w:t>
      </w:r>
      <w:r w:rsidR="0014795C" w:rsidRPr="00167D5E">
        <w:rPr>
          <w:b/>
          <w:bCs/>
        </w:rPr>
        <w:tab/>
      </w:r>
      <w:r w:rsidRPr="00167D5E">
        <w:rPr>
          <w:b/>
          <w:bCs/>
        </w:rPr>
        <w:t xml:space="preserve">Heterologous synthesis of </w:t>
      </w:r>
      <w:proofErr w:type="spellStart"/>
      <w:r w:rsidRPr="00167D5E">
        <w:rPr>
          <w:b/>
          <w:bCs/>
        </w:rPr>
        <w:t>GlcNAc</w:t>
      </w:r>
      <w:proofErr w:type="spellEnd"/>
      <w:r w:rsidRPr="00167D5E">
        <w:rPr>
          <w:b/>
          <w:bCs/>
        </w:rPr>
        <w:t xml:space="preserve">-PG in </w:t>
      </w:r>
      <w:r w:rsidRPr="00167D5E">
        <w:rPr>
          <w:b/>
          <w:bCs/>
          <w:i/>
          <w:iCs/>
        </w:rPr>
        <w:t xml:space="preserve">E. coli </w:t>
      </w:r>
      <w:r w:rsidRPr="00167D5E">
        <w:rPr>
          <w:b/>
          <w:bCs/>
        </w:rPr>
        <w:t>by expressing PA14_56030 (</w:t>
      </w:r>
      <w:proofErr w:type="spellStart"/>
      <w:r w:rsidRPr="007006A4">
        <w:rPr>
          <w:b/>
          <w:bCs/>
          <w:i/>
          <w:iCs/>
        </w:rPr>
        <w:t>gpgS</w:t>
      </w:r>
      <w:proofErr w:type="spellEnd"/>
      <w:r w:rsidRPr="00167D5E">
        <w:rPr>
          <w:b/>
          <w:bCs/>
        </w:rPr>
        <w:t xml:space="preserve">) from </w:t>
      </w:r>
      <w:r w:rsidRPr="00167D5E">
        <w:rPr>
          <w:b/>
          <w:bCs/>
          <w:i/>
          <w:iCs/>
        </w:rPr>
        <w:t>P. aeruginosa</w:t>
      </w:r>
      <w:r w:rsidRPr="00167D5E">
        <w:t>.</w:t>
      </w:r>
    </w:p>
    <w:p w14:paraId="5782DD5D" w14:textId="77777777" w:rsidR="00015518" w:rsidRPr="00167D5E" w:rsidRDefault="00015518" w:rsidP="00015518">
      <w:pPr>
        <w:spacing w:line="360" w:lineRule="auto"/>
        <w:rPr>
          <w:b/>
          <w:bCs/>
        </w:rPr>
      </w:pPr>
      <w:r w:rsidRPr="00167D5E">
        <w:t xml:space="preserve">A) </w:t>
      </w:r>
      <w:r w:rsidRPr="00167D5E">
        <w:rPr>
          <w:i/>
          <w:iCs/>
        </w:rPr>
        <w:t>E. coli</w:t>
      </w:r>
      <w:r w:rsidRPr="00167D5E">
        <w:t xml:space="preserve"> DH5a lacks both </w:t>
      </w:r>
      <w:proofErr w:type="spellStart"/>
      <w:r w:rsidRPr="00167D5E">
        <w:t>GlcN</w:t>
      </w:r>
      <w:proofErr w:type="spellEnd"/>
      <w:r w:rsidRPr="00167D5E">
        <w:t xml:space="preserve">-PG and </w:t>
      </w:r>
      <w:proofErr w:type="spellStart"/>
      <w:r w:rsidRPr="00167D5E">
        <w:t>GlcNAc</w:t>
      </w:r>
      <w:proofErr w:type="spellEnd"/>
      <w:r w:rsidRPr="00167D5E">
        <w:t>-PG.</w:t>
      </w:r>
    </w:p>
    <w:p w14:paraId="527312A0" w14:textId="77777777" w:rsidR="00015518" w:rsidRPr="00167D5E" w:rsidRDefault="00015518" w:rsidP="00015518">
      <w:pPr>
        <w:spacing w:line="360" w:lineRule="auto"/>
        <w:rPr>
          <w:b/>
          <w:bCs/>
        </w:rPr>
      </w:pPr>
      <w:r w:rsidRPr="00167D5E">
        <w:t xml:space="preserve">B) </w:t>
      </w:r>
      <w:proofErr w:type="spellStart"/>
      <w:r w:rsidRPr="00167D5E">
        <w:t>GlcNAc</w:t>
      </w:r>
      <w:proofErr w:type="spellEnd"/>
      <w:r w:rsidRPr="00167D5E">
        <w:t xml:space="preserve">-PG, but not </w:t>
      </w:r>
      <w:proofErr w:type="spellStart"/>
      <w:r w:rsidRPr="00167D5E">
        <w:t>GlcN</w:t>
      </w:r>
      <w:proofErr w:type="spellEnd"/>
      <w:r w:rsidRPr="00167D5E">
        <w:t>-PG, is produced by expressing PA14_56050 (</w:t>
      </w:r>
      <w:proofErr w:type="spellStart"/>
      <w:r w:rsidRPr="00167D5E">
        <w:t>GpgS</w:t>
      </w:r>
      <w:proofErr w:type="spellEnd"/>
      <w:r w:rsidRPr="00167D5E">
        <w:t xml:space="preserve">) in </w:t>
      </w:r>
      <w:r w:rsidRPr="00167D5E">
        <w:rPr>
          <w:i/>
          <w:iCs/>
        </w:rPr>
        <w:t>E. coli</w:t>
      </w:r>
      <w:r w:rsidRPr="00167D5E">
        <w:t xml:space="preserve"> DH5a.</w:t>
      </w:r>
    </w:p>
    <w:p w14:paraId="239E55CD" w14:textId="77777777" w:rsidR="00015518" w:rsidRPr="00167D5E" w:rsidRDefault="00015518" w:rsidP="00015518">
      <w:pPr>
        <w:spacing w:line="360" w:lineRule="auto"/>
        <w:rPr>
          <w:b/>
          <w:bCs/>
        </w:rPr>
      </w:pPr>
      <w:r w:rsidRPr="00167D5E">
        <w:t>C) Negative ion mass spectrum of [M-H]</w:t>
      </w:r>
      <w:r w:rsidRPr="00167D5E">
        <w:rPr>
          <w:vertAlign w:val="superscript"/>
        </w:rPr>
        <w:t>-</w:t>
      </w:r>
      <w:r w:rsidRPr="00167D5E">
        <w:t xml:space="preserve"> ions of </w:t>
      </w:r>
      <w:proofErr w:type="spellStart"/>
      <w:r w:rsidRPr="00167D5E">
        <w:t>GlcNAc</w:t>
      </w:r>
      <w:proofErr w:type="spellEnd"/>
      <w:r w:rsidRPr="00167D5E">
        <w:t>-PG species produced by expressing PA14_56050 (</w:t>
      </w:r>
      <w:proofErr w:type="spellStart"/>
      <w:r w:rsidRPr="00167D5E">
        <w:t>GpgS</w:t>
      </w:r>
      <w:proofErr w:type="spellEnd"/>
      <w:r w:rsidRPr="00167D5E">
        <w:t xml:space="preserve">) in </w:t>
      </w:r>
      <w:r w:rsidRPr="00167D5E">
        <w:rPr>
          <w:i/>
          <w:iCs/>
        </w:rPr>
        <w:t>E. coli</w:t>
      </w:r>
      <w:r w:rsidRPr="00167D5E">
        <w:t xml:space="preserve"> DH5a.</w:t>
      </w:r>
    </w:p>
    <w:p w14:paraId="0C4E4C81" w14:textId="77777777" w:rsidR="00015518" w:rsidRPr="00167D5E" w:rsidRDefault="00015518" w:rsidP="00015518">
      <w:pPr>
        <w:spacing w:line="360" w:lineRule="auto"/>
      </w:pPr>
    </w:p>
    <w:p w14:paraId="32D998BA" w14:textId="77777777" w:rsidR="00015518" w:rsidRPr="00167D5E" w:rsidRDefault="00015518" w:rsidP="00015518">
      <w:pPr>
        <w:rPr>
          <w:rFonts w:ascii="Arial" w:hAnsi="Arial" w:cs="Arial"/>
        </w:rPr>
      </w:pPr>
      <w:r w:rsidRPr="00167D5E">
        <w:rPr>
          <w:rFonts w:ascii="Arial" w:hAnsi="Arial" w:cs="Arial"/>
          <w:noProof/>
        </w:rPr>
        <w:drawing>
          <wp:inline distT="0" distB="0" distL="0" distR="0" wp14:anchorId="654349BF" wp14:editId="1835461C">
            <wp:extent cx="4226411" cy="4271683"/>
            <wp:effectExtent l="0" t="0" r="3175" b="0"/>
            <wp:docPr id="420561919" name="Picture 2" descr="A graph of a number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561919" name="Picture 2" descr="A graph of a number and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545" cy="4274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4E352" w14:textId="77777777" w:rsidR="00015518" w:rsidRPr="00167D5E" w:rsidRDefault="00015518" w:rsidP="00015518">
      <w:pPr>
        <w:rPr>
          <w:rFonts w:ascii="Arial" w:hAnsi="Arial" w:cs="Arial"/>
        </w:rPr>
      </w:pPr>
    </w:p>
    <w:p w14:paraId="04D95495" w14:textId="4919D99D" w:rsidR="00FC03E1" w:rsidRPr="00034348" w:rsidRDefault="00015518" w:rsidP="00034348">
      <w:pPr>
        <w:rPr>
          <w:rFonts w:ascii="Arial" w:hAnsi="Arial" w:cs="Arial"/>
        </w:rPr>
      </w:pPr>
      <w:r w:rsidRPr="00167D5E">
        <w:rPr>
          <w:rFonts w:ascii="Arial" w:hAnsi="Arial" w:cs="Arial"/>
        </w:rPr>
        <w:br w:type="page"/>
      </w:r>
    </w:p>
    <w:p w14:paraId="02A6A1DB" w14:textId="4A037EFB" w:rsidR="00FC03E1" w:rsidRPr="0088579E" w:rsidRDefault="00FC03E1" w:rsidP="00CC5D64">
      <w:pPr>
        <w:spacing w:line="360" w:lineRule="auto"/>
        <w:jc w:val="both"/>
        <w:rPr>
          <w:b/>
          <w:bCs/>
          <w:color w:val="242424"/>
          <w:bdr w:val="none" w:sz="0" w:space="0" w:color="auto" w:frame="1"/>
        </w:rPr>
      </w:pPr>
      <w:r w:rsidRPr="0088579E">
        <w:rPr>
          <w:b/>
          <w:bCs/>
        </w:rPr>
        <w:lastRenderedPageBreak/>
        <w:t xml:space="preserve">Table S1. Primers for </w:t>
      </w:r>
      <w:proofErr w:type="spellStart"/>
      <w:r w:rsidRPr="0088579E">
        <w:rPr>
          <w:b/>
          <w:bCs/>
          <w:i/>
          <w:iCs/>
        </w:rPr>
        <w:t>gpgD</w:t>
      </w:r>
      <w:proofErr w:type="spellEnd"/>
      <w:r w:rsidRPr="0088579E">
        <w:rPr>
          <w:b/>
          <w:bCs/>
        </w:rPr>
        <w:t xml:space="preserve"> complementation in </w:t>
      </w:r>
      <w:r w:rsidRPr="0088579E">
        <w:rPr>
          <w:b/>
          <w:bCs/>
          <w:color w:val="242424"/>
          <w:bdr w:val="none" w:sz="0" w:space="0" w:color="auto" w:frame="1"/>
        </w:rPr>
        <w:t xml:space="preserve">PA14 </w:t>
      </w:r>
      <w:proofErr w:type="spellStart"/>
      <w:proofErr w:type="gramStart"/>
      <w:r w:rsidRPr="0088579E">
        <w:rPr>
          <w:b/>
          <w:bCs/>
          <w:i/>
          <w:iCs/>
          <w:color w:val="242424"/>
          <w:bdr w:val="none" w:sz="0" w:space="0" w:color="auto" w:frame="1"/>
        </w:rPr>
        <w:t>gpgD</w:t>
      </w:r>
      <w:proofErr w:type="spellEnd"/>
      <w:r w:rsidRPr="0088579E">
        <w:rPr>
          <w:b/>
          <w:bCs/>
          <w:color w:val="242424"/>
          <w:bdr w:val="none" w:sz="0" w:space="0" w:color="auto" w:frame="1"/>
        </w:rPr>
        <w:t>::</w:t>
      </w:r>
      <w:proofErr w:type="gramEnd"/>
      <w:r w:rsidRPr="0088579E">
        <w:rPr>
          <w:b/>
          <w:bCs/>
          <w:color w:val="242424"/>
          <w:bdr w:val="none" w:sz="0" w:space="0" w:color="auto" w:frame="1"/>
        </w:rPr>
        <w:t>Tn mutant</w:t>
      </w:r>
    </w:p>
    <w:p w14:paraId="6C78317B" w14:textId="77777777" w:rsidR="00FC03E1" w:rsidRPr="00FC03E1" w:rsidRDefault="00FC03E1" w:rsidP="00CC5D64">
      <w:pPr>
        <w:spacing w:line="360" w:lineRule="auto"/>
        <w:jc w:val="both"/>
        <w:rPr>
          <w:b/>
          <w:bCs/>
          <w:u w:val="single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436"/>
        <w:gridCol w:w="2622"/>
        <w:gridCol w:w="6292"/>
      </w:tblGrid>
      <w:tr w:rsidR="0088579E" w:rsidRPr="0088579E" w14:paraId="1E525CF9" w14:textId="77777777" w:rsidTr="00C75604">
        <w:trPr>
          <w:trHeight w:val="312"/>
        </w:trPr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AA78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2775C" w14:textId="77777777" w:rsidR="0088579E" w:rsidRPr="0088579E" w:rsidRDefault="0088579E" w:rsidP="0088579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579E">
              <w:rPr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6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A065A" w14:textId="77777777" w:rsidR="0088579E" w:rsidRPr="0088579E" w:rsidRDefault="0088579E" w:rsidP="0088579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8579E">
              <w:rPr>
                <w:b/>
                <w:bCs/>
                <w:color w:val="000000"/>
                <w:sz w:val="22"/>
                <w:szCs w:val="22"/>
              </w:rPr>
              <w:t xml:space="preserve">Sequence (5'--&gt;3') </w:t>
            </w:r>
            <w:r w:rsidRPr="0088579E">
              <w:rPr>
                <w:b/>
                <w:bCs/>
                <w:color w:val="FF3300"/>
                <w:sz w:val="22"/>
                <w:szCs w:val="22"/>
              </w:rPr>
              <w:t>Plasmid</w:t>
            </w:r>
            <w:r w:rsidRPr="0088579E"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88579E">
              <w:rPr>
                <w:b/>
                <w:bCs/>
                <w:color w:val="0070C0"/>
                <w:sz w:val="22"/>
                <w:szCs w:val="22"/>
              </w:rPr>
              <w:t>Gene</w:t>
            </w:r>
          </w:p>
        </w:tc>
      </w:tr>
      <w:tr w:rsidR="0088579E" w:rsidRPr="0088579E" w14:paraId="555A6B26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591BA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4722D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8579E">
              <w:rPr>
                <w:color w:val="000000"/>
                <w:sz w:val="22"/>
                <w:szCs w:val="22"/>
              </w:rPr>
              <w:t>gpgD_For</w:t>
            </w:r>
            <w:proofErr w:type="spellEnd"/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CE783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FF3300"/>
                <w:sz w:val="22"/>
                <w:szCs w:val="22"/>
              </w:rPr>
              <w:t>CTCATCCGCCAAAACAGCCA</w:t>
            </w:r>
            <w:r w:rsidRPr="0088579E">
              <w:rPr>
                <w:color w:val="0070C0"/>
                <w:sz w:val="22"/>
                <w:szCs w:val="22"/>
              </w:rPr>
              <w:t>ATGGCTGAACGCAGCCTGC</w:t>
            </w:r>
          </w:p>
        </w:tc>
      </w:tr>
      <w:tr w:rsidR="0088579E" w:rsidRPr="0088579E" w14:paraId="24AD30C0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D737D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43E5A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8579E">
              <w:rPr>
                <w:color w:val="000000"/>
                <w:sz w:val="22"/>
                <w:szCs w:val="22"/>
              </w:rPr>
              <w:t>gpgD_Rev</w:t>
            </w:r>
            <w:proofErr w:type="spellEnd"/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8E887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FF3300"/>
                <w:sz w:val="22"/>
                <w:szCs w:val="22"/>
              </w:rPr>
              <w:t>CCCGTTTTTTTGGGCTAGCG</w:t>
            </w:r>
            <w:r w:rsidRPr="0088579E">
              <w:rPr>
                <w:color w:val="0070C0"/>
                <w:sz w:val="22"/>
                <w:szCs w:val="22"/>
              </w:rPr>
              <w:t>TCATGCCGCGCGGTCCAG</w:t>
            </w:r>
          </w:p>
        </w:tc>
      </w:tr>
      <w:tr w:rsidR="0088579E" w:rsidRPr="0088579E" w14:paraId="4F6C8CDE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407F3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B2B9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8579E">
              <w:rPr>
                <w:color w:val="000000"/>
                <w:sz w:val="22"/>
                <w:szCs w:val="22"/>
              </w:rPr>
              <w:t>Screen_pMQ_MCS_For</w:t>
            </w:r>
            <w:proofErr w:type="spellEnd"/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21497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GCAAATTCTGTTTTATCAGACCGC</w:t>
            </w:r>
          </w:p>
        </w:tc>
      </w:tr>
      <w:tr w:rsidR="0088579E" w:rsidRPr="0088579E" w14:paraId="604627A2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4FA57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49F57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pMQ_ScreennRev_1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1AE3D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GGCGGGTTTCCTCGTCCAGGCCGAGTT</w:t>
            </w:r>
          </w:p>
        </w:tc>
      </w:tr>
      <w:tr w:rsidR="0088579E" w:rsidRPr="0088579E" w14:paraId="32E5F2E4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B6B02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20E9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pMQ_ScreenFor_2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8E25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GTCGCCGACGTGCATGTAC</w:t>
            </w:r>
          </w:p>
        </w:tc>
      </w:tr>
      <w:tr w:rsidR="0088579E" w:rsidRPr="0088579E" w14:paraId="1CD23327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3D950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4ACA7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pMQ_ScreenRev_2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04D4D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TCAGCCATAGCGCGGGAACC</w:t>
            </w:r>
          </w:p>
        </w:tc>
      </w:tr>
      <w:tr w:rsidR="0088579E" w:rsidRPr="0088579E" w14:paraId="68160359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13124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700FB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pMQ_ScreenFor_3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D5AEC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CACGTCGAGCGCCAGCATGC</w:t>
            </w:r>
          </w:p>
        </w:tc>
      </w:tr>
      <w:tr w:rsidR="0088579E" w:rsidRPr="0088579E" w14:paraId="17338BA6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B5196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5C2AF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pMQ_ScreenRev_3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A6939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CGACGCCAGGCACTGCGC</w:t>
            </w:r>
          </w:p>
        </w:tc>
      </w:tr>
      <w:tr w:rsidR="0088579E" w:rsidRPr="0088579E" w14:paraId="1ED67C54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10DE9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F7CBD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pMQ_ScreenFor_4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11103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GAGCGCCGGCACCCGCCAGGC</w:t>
            </w:r>
          </w:p>
        </w:tc>
      </w:tr>
      <w:tr w:rsidR="0088579E" w:rsidRPr="0088579E" w14:paraId="715787CF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C6CFF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E3B3E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8579E">
              <w:rPr>
                <w:color w:val="000000"/>
                <w:sz w:val="22"/>
                <w:szCs w:val="22"/>
              </w:rPr>
              <w:t>Screen_pMQ_MCS_Rev</w:t>
            </w:r>
            <w:proofErr w:type="spellEnd"/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393BE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CATAAGATTAGCGGATCCTACCTG</w:t>
            </w:r>
          </w:p>
        </w:tc>
      </w:tr>
      <w:tr w:rsidR="0088579E" w:rsidRPr="0088579E" w14:paraId="67B5D06A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1FB59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45594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Lin_For_pMQ72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3FD37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CGTTGCTGCTCCATAACATCAAAC</w:t>
            </w:r>
          </w:p>
        </w:tc>
      </w:tr>
      <w:tr w:rsidR="0088579E" w:rsidRPr="0088579E" w14:paraId="7F9FFFC5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95D81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50664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Lin_Rev_pMQ72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2ECB7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TAACAATTCGTTCAAGCCGAGATC</w:t>
            </w:r>
          </w:p>
        </w:tc>
      </w:tr>
      <w:tr w:rsidR="0088579E" w:rsidRPr="0088579E" w14:paraId="74C89718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419DC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D8F9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8579E">
              <w:rPr>
                <w:color w:val="000000"/>
                <w:sz w:val="22"/>
                <w:szCs w:val="22"/>
              </w:rPr>
              <w:t>Tetgene_For</w:t>
            </w:r>
            <w:proofErr w:type="spellEnd"/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0B04F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FF3300"/>
                <w:sz w:val="22"/>
                <w:szCs w:val="22"/>
              </w:rPr>
              <w:t>GAACGAATTGTTA</w:t>
            </w:r>
            <w:r w:rsidRPr="0088579E">
              <w:rPr>
                <w:color w:val="0070C0"/>
                <w:sz w:val="22"/>
                <w:szCs w:val="22"/>
              </w:rPr>
              <w:t>TCAGGTCGAGGTGG</w:t>
            </w:r>
          </w:p>
        </w:tc>
      </w:tr>
      <w:tr w:rsidR="0088579E" w:rsidRPr="0088579E" w14:paraId="33CCE4DF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97019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E5D00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8579E">
              <w:rPr>
                <w:color w:val="000000"/>
                <w:sz w:val="22"/>
                <w:szCs w:val="22"/>
              </w:rPr>
              <w:t>Tetgene_Rev</w:t>
            </w:r>
            <w:proofErr w:type="spellEnd"/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2B4C0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FF3300"/>
                <w:sz w:val="22"/>
                <w:szCs w:val="22"/>
              </w:rPr>
              <w:t>GGAGCAGCAACG</w:t>
            </w:r>
            <w:r w:rsidRPr="0088579E">
              <w:rPr>
                <w:color w:val="0070C0"/>
                <w:sz w:val="22"/>
                <w:szCs w:val="22"/>
              </w:rPr>
              <w:t>ATGAAATCTAACAATG</w:t>
            </w:r>
          </w:p>
        </w:tc>
      </w:tr>
      <w:tr w:rsidR="0088579E" w:rsidRPr="0088579E" w14:paraId="2FED10B0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4FE8D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64242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8579E">
              <w:rPr>
                <w:color w:val="000000"/>
                <w:sz w:val="22"/>
                <w:szCs w:val="22"/>
              </w:rPr>
              <w:t>Tet_scr_pMQ_For</w:t>
            </w:r>
            <w:proofErr w:type="spellEnd"/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8D26A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CGCGGCGTTGTGACAATTTAC</w:t>
            </w:r>
          </w:p>
        </w:tc>
      </w:tr>
      <w:tr w:rsidR="0088579E" w:rsidRPr="0088579E" w14:paraId="00B86549" w14:textId="77777777" w:rsidTr="00C75604">
        <w:trPr>
          <w:trHeight w:val="312"/>
        </w:trPr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0428" w14:textId="77777777" w:rsidR="0088579E" w:rsidRPr="0088579E" w:rsidRDefault="0088579E" w:rsidP="0088579E">
            <w:pPr>
              <w:jc w:val="right"/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A52AA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8579E">
              <w:rPr>
                <w:color w:val="000000"/>
                <w:sz w:val="22"/>
                <w:szCs w:val="22"/>
              </w:rPr>
              <w:t>Tet_scr_pMQ_Rev</w:t>
            </w:r>
            <w:proofErr w:type="spellEnd"/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21F53" w14:textId="77777777" w:rsidR="0088579E" w:rsidRPr="0088579E" w:rsidRDefault="0088579E" w:rsidP="0088579E">
            <w:pPr>
              <w:rPr>
                <w:color w:val="000000"/>
                <w:sz w:val="22"/>
                <w:szCs w:val="22"/>
              </w:rPr>
            </w:pPr>
            <w:r w:rsidRPr="0088579E">
              <w:rPr>
                <w:color w:val="000000"/>
                <w:sz w:val="22"/>
                <w:szCs w:val="22"/>
              </w:rPr>
              <w:t>CCAAGCAGCAAGCGCGTTACG</w:t>
            </w:r>
          </w:p>
        </w:tc>
      </w:tr>
    </w:tbl>
    <w:p w14:paraId="13E9389F" w14:textId="2272E6C8" w:rsidR="00FC03E1" w:rsidRPr="00167D5E" w:rsidRDefault="00FC03E1" w:rsidP="00CC5D64">
      <w:pPr>
        <w:spacing w:line="360" w:lineRule="auto"/>
        <w:jc w:val="both"/>
        <w:rPr>
          <w:b/>
          <w:bCs/>
        </w:rPr>
      </w:pPr>
    </w:p>
    <w:sectPr w:rsidR="00FC03E1" w:rsidRPr="00167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72815"/>
    <w:multiLevelType w:val="hybridMultilevel"/>
    <w:tmpl w:val="7952AB70"/>
    <w:lvl w:ilvl="0" w:tplc="01BAB8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57FC6"/>
    <w:multiLevelType w:val="hybridMultilevel"/>
    <w:tmpl w:val="480AF5AA"/>
    <w:lvl w:ilvl="0" w:tplc="2F649F0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7C94C20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1BCEF9B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27444A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396364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5952F5D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EFE6F96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2F03CC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0FEE9F8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7825C2"/>
    <w:multiLevelType w:val="hybridMultilevel"/>
    <w:tmpl w:val="5792D5B4"/>
    <w:lvl w:ilvl="0" w:tplc="FCA264F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E92E17E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CCA8BE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405A456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64B0243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C790705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5B844AF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2336113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482D698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DA2334"/>
    <w:multiLevelType w:val="hybridMultilevel"/>
    <w:tmpl w:val="7EF608E2"/>
    <w:lvl w:ilvl="0" w:tplc="094CF21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81EBA8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67802CC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D9ECB3B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7D7ED0F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41C923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4B002D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3A4D9D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2B05C7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8206E28"/>
    <w:multiLevelType w:val="hybridMultilevel"/>
    <w:tmpl w:val="88A6B93A"/>
    <w:lvl w:ilvl="0" w:tplc="914483C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8B00F4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2FEE268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60368B7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B4FE2BE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518755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17AB64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452584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3EA6E75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CD54E6"/>
    <w:multiLevelType w:val="hybridMultilevel"/>
    <w:tmpl w:val="57FA9F1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E444A0"/>
    <w:multiLevelType w:val="hybridMultilevel"/>
    <w:tmpl w:val="613A88B6"/>
    <w:lvl w:ilvl="0" w:tplc="75CEE6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57FAF"/>
    <w:multiLevelType w:val="hybridMultilevel"/>
    <w:tmpl w:val="3FB43838"/>
    <w:lvl w:ilvl="0" w:tplc="C9820D5A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2E636B"/>
    <w:multiLevelType w:val="hybridMultilevel"/>
    <w:tmpl w:val="6E02A3F4"/>
    <w:lvl w:ilvl="0" w:tplc="CE7AD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415EA3"/>
    <w:multiLevelType w:val="hybridMultilevel"/>
    <w:tmpl w:val="57FA9F16"/>
    <w:lvl w:ilvl="0" w:tplc="09960F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086CE3"/>
    <w:multiLevelType w:val="hybridMultilevel"/>
    <w:tmpl w:val="7952AB7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96107A"/>
    <w:multiLevelType w:val="hybridMultilevel"/>
    <w:tmpl w:val="92B6BCB2"/>
    <w:lvl w:ilvl="0" w:tplc="C03A20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9D5E48"/>
    <w:multiLevelType w:val="hybridMultilevel"/>
    <w:tmpl w:val="5846086E"/>
    <w:lvl w:ilvl="0" w:tplc="BC20B5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6140040">
    <w:abstractNumId w:val="2"/>
  </w:num>
  <w:num w:numId="2" w16cid:durableId="906183488">
    <w:abstractNumId w:val="1"/>
  </w:num>
  <w:num w:numId="3" w16cid:durableId="1526553986">
    <w:abstractNumId w:val="4"/>
  </w:num>
  <w:num w:numId="4" w16cid:durableId="1930264291">
    <w:abstractNumId w:val="3"/>
  </w:num>
  <w:num w:numId="5" w16cid:durableId="2068456183">
    <w:abstractNumId w:val="6"/>
  </w:num>
  <w:num w:numId="6" w16cid:durableId="404962517">
    <w:abstractNumId w:val="7"/>
  </w:num>
  <w:num w:numId="7" w16cid:durableId="759255042">
    <w:abstractNumId w:val="9"/>
  </w:num>
  <w:num w:numId="8" w16cid:durableId="1930389298">
    <w:abstractNumId w:val="11"/>
  </w:num>
  <w:num w:numId="9" w16cid:durableId="146433486">
    <w:abstractNumId w:val="0"/>
  </w:num>
  <w:num w:numId="10" w16cid:durableId="1478955886">
    <w:abstractNumId w:val="10"/>
  </w:num>
  <w:num w:numId="11" w16cid:durableId="1624799380">
    <w:abstractNumId w:val="5"/>
  </w:num>
  <w:num w:numId="12" w16cid:durableId="716275138">
    <w:abstractNumId w:val="8"/>
  </w:num>
  <w:num w:numId="13" w16cid:durableId="15794363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59fptz4fdax5efptp5zdxpv2p2vf9ft055&quot;&gt;R21 References&lt;record-ids&gt;&lt;item&gt;22&lt;/item&gt;&lt;item&gt;46&lt;/item&gt;&lt;item&gt;86&lt;/item&gt;&lt;item&gt;91&lt;/item&gt;&lt;item&gt;92&lt;/item&gt;&lt;item&gt;93&lt;/item&gt;&lt;item&gt;95&lt;/item&gt;&lt;item&gt;97&lt;/item&gt;&lt;item&gt;98&lt;/item&gt;&lt;item&gt;99&lt;/item&gt;&lt;item&gt;100&lt;/item&gt;&lt;item&gt;106&lt;/item&gt;&lt;item&gt;108&lt;/item&gt;&lt;item&gt;111&lt;/item&gt;&lt;item&gt;112&lt;/item&gt;&lt;item&gt;118&lt;/item&gt;&lt;item&gt;119&lt;/item&gt;&lt;item&gt;124&lt;/item&gt;&lt;item&gt;127&lt;/item&gt;&lt;item&gt;133&lt;/item&gt;&lt;item&gt;136&lt;/item&gt;&lt;item&gt;146&lt;/item&gt;&lt;item&gt;147&lt;/item&gt;&lt;item&gt;148&lt;/item&gt;&lt;item&gt;150&lt;/item&gt;&lt;item&gt;151&lt;/item&gt;&lt;item&gt;152&lt;/item&gt;&lt;item&gt;153&lt;/item&gt;&lt;item&gt;154&lt;/item&gt;&lt;item&gt;156&lt;/item&gt;&lt;item&gt;157&lt;/item&gt;&lt;item&gt;158&lt;/item&gt;&lt;item&gt;159&lt;/item&gt;&lt;item&gt;162&lt;/item&gt;&lt;item&gt;164&lt;/item&gt;&lt;item&gt;166&lt;/item&gt;&lt;item&gt;168&lt;/item&gt;&lt;item&gt;169&lt;/item&gt;&lt;item&gt;170&lt;/item&gt;&lt;item&gt;172&lt;/item&gt;&lt;item&gt;173&lt;/item&gt;&lt;item&gt;175&lt;/item&gt;&lt;item&gt;176&lt;/item&gt;&lt;item&gt;177&lt;/item&gt;&lt;item&gt;179&lt;/item&gt;&lt;item&gt;181&lt;/item&gt;&lt;item&gt;183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/record-ids&gt;&lt;/item&gt;&lt;/Libraries&gt;"/>
  </w:docVars>
  <w:rsids>
    <w:rsidRoot w:val="00091DE1"/>
    <w:rsid w:val="000007CF"/>
    <w:rsid w:val="00001DB6"/>
    <w:rsid w:val="00006CBD"/>
    <w:rsid w:val="0000772C"/>
    <w:rsid w:val="00007F07"/>
    <w:rsid w:val="0001086F"/>
    <w:rsid w:val="000108D1"/>
    <w:rsid w:val="00012EA3"/>
    <w:rsid w:val="000141E8"/>
    <w:rsid w:val="00015518"/>
    <w:rsid w:val="00021899"/>
    <w:rsid w:val="000219DD"/>
    <w:rsid w:val="000226E4"/>
    <w:rsid w:val="00023BA3"/>
    <w:rsid w:val="0002479A"/>
    <w:rsid w:val="000264F0"/>
    <w:rsid w:val="00026D30"/>
    <w:rsid w:val="000270FC"/>
    <w:rsid w:val="00031A2E"/>
    <w:rsid w:val="00034348"/>
    <w:rsid w:val="00035BC5"/>
    <w:rsid w:val="00035DAF"/>
    <w:rsid w:val="00036F86"/>
    <w:rsid w:val="00037590"/>
    <w:rsid w:val="00040697"/>
    <w:rsid w:val="00040B54"/>
    <w:rsid w:val="00041CF1"/>
    <w:rsid w:val="00041F6D"/>
    <w:rsid w:val="00042173"/>
    <w:rsid w:val="00042F34"/>
    <w:rsid w:val="0004366D"/>
    <w:rsid w:val="0004551E"/>
    <w:rsid w:val="00046281"/>
    <w:rsid w:val="00046B62"/>
    <w:rsid w:val="000502D8"/>
    <w:rsid w:val="000503D2"/>
    <w:rsid w:val="000512E8"/>
    <w:rsid w:val="00051729"/>
    <w:rsid w:val="00051DB3"/>
    <w:rsid w:val="00052089"/>
    <w:rsid w:val="00054970"/>
    <w:rsid w:val="00055247"/>
    <w:rsid w:val="000560A6"/>
    <w:rsid w:val="00070E2F"/>
    <w:rsid w:val="0007147C"/>
    <w:rsid w:val="00072019"/>
    <w:rsid w:val="000725D5"/>
    <w:rsid w:val="00072C30"/>
    <w:rsid w:val="00073409"/>
    <w:rsid w:val="00073DA4"/>
    <w:rsid w:val="00077644"/>
    <w:rsid w:val="00077A01"/>
    <w:rsid w:val="00082102"/>
    <w:rsid w:val="0008278C"/>
    <w:rsid w:val="00082986"/>
    <w:rsid w:val="00082C1C"/>
    <w:rsid w:val="00083596"/>
    <w:rsid w:val="000857F8"/>
    <w:rsid w:val="00086139"/>
    <w:rsid w:val="000872D4"/>
    <w:rsid w:val="00091DE1"/>
    <w:rsid w:val="00091FB7"/>
    <w:rsid w:val="000923B4"/>
    <w:rsid w:val="00092D7A"/>
    <w:rsid w:val="0009514C"/>
    <w:rsid w:val="000952A5"/>
    <w:rsid w:val="00096266"/>
    <w:rsid w:val="000A012B"/>
    <w:rsid w:val="000A0CAE"/>
    <w:rsid w:val="000A174C"/>
    <w:rsid w:val="000A17AF"/>
    <w:rsid w:val="000A472A"/>
    <w:rsid w:val="000A57CC"/>
    <w:rsid w:val="000A6896"/>
    <w:rsid w:val="000A7816"/>
    <w:rsid w:val="000B0425"/>
    <w:rsid w:val="000B06B6"/>
    <w:rsid w:val="000B2753"/>
    <w:rsid w:val="000B2C02"/>
    <w:rsid w:val="000B2F8E"/>
    <w:rsid w:val="000B37BC"/>
    <w:rsid w:val="000B4614"/>
    <w:rsid w:val="000B5537"/>
    <w:rsid w:val="000B5E6F"/>
    <w:rsid w:val="000B6B4B"/>
    <w:rsid w:val="000C00D7"/>
    <w:rsid w:val="000C010F"/>
    <w:rsid w:val="000C06E2"/>
    <w:rsid w:val="000C2D9C"/>
    <w:rsid w:val="000C34EF"/>
    <w:rsid w:val="000C43D0"/>
    <w:rsid w:val="000C4C3D"/>
    <w:rsid w:val="000C51F1"/>
    <w:rsid w:val="000D65C5"/>
    <w:rsid w:val="000D7523"/>
    <w:rsid w:val="000E05B7"/>
    <w:rsid w:val="000E0A78"/>
    <w:rsid w:val="000E1CB7"/>
    <w:rsid w:val="000E33FE"/>
    <w:rsid w:val="000E66F0"/>
    <w:rsid w:val="000E7291"/>
    <w:rsid w:val="000F0DCD"/>
    <w:rsid w:val="000F1451"/>
    <w:rsid w:val="000F267D"/>
    <w:rsid w:val="000F3AA8"/>
    <w:rsid w:val="000F61F3"/>
    <w:rsid w:val="000F6557"/>
    <w:rsid w:val="000F6993"/>
    <w:rsid w:val="000F7F63"/>
    <w:rsid w:val="001002C5"/>
    <w:rsid w:val="00100437"/>
    <w:rsid w:val="0010241F"/>
    <w:rsid w:val="00103C9A"/>
    <w:rsid w:val="00107C95"/>
    <w:rsid w:val="00110194"/>
    <w:rsid w:val="00112B01"/>
    <w:rsid w:val="0011386C"/>
    <w:rsid w:val="001158A0"/>
    <w:rsid w:val="0011618F"/>
    <w:rsid w:val="00116E48"/>
    <w:rsid w:val="0011758F"/>
    <w:rsid w:val="00117F11"/>
    <w:rsid w:val="00124046"/>
    <w:rsid w:val="00125837"/>
    <w:rsid w:val="001273EF"/>
    <w:rsid w:val="00127ABE"/>
    <w:rsid w:val="00131E59"/>
    <w:rsid w:val="00134303"/>
    <w:rsid w:val="00134DA9"/>
    <w:rsid w:val="001353E4"/>
    <w:rsid w:val="001402A9"/>
    <w:rsid w:val="00140519"/>
    <w:rsid w:val="00141FC4"/>
    <w:rsid w:val="00143F59"/>
    <w:rsid w:val="00146883"/>
    <w:rsid w:val="00147479"/>
    <w:rsid w:val="001475DC"/>
    <w:rsid w:val="0014784F"/>
    <w:rsid w:val="001478EE"/>
    <w:rsid w:val="0014795C"/>
    <w:rsid w:val="00147B0A"/>
    <w:rsid w:val="00150C3E"/>
    <w:rsid w:val="00152318"/>
    <w:rsid w:val="001568E4"/>
    <w:rsid w:val="00157A45"/>
    <w:rsid w:val="001610F6"/>
    <w:rsid w:val="0016198A"/>
    <w:rsid w:val="001629EE"/>
    <w:rsid w:val="0016484E"/>
    <w:rsid w:val="00165B9B"/>
    <w:rsid w:val="00165D43"/>
    <w:rsid w:val="0016738A"/>
    <w:rsid w:val="00167A63"/>
    <w:rsid w:val="00167D5E"/>
    <w:rsid w:val="00170323"/>
    <w:rsid w:val="00174272"/>
    <w:rsid w:val="00175C6A"/>
    <w:rsid w:val="00175F6D"/>
    <w:rsid w:val="00177C4C"/>
    <w:rsid w:val="001808A0"/>
    <w:rsid w:val="00180F1A"/>
    <w:rsid w:val="00181229"/>
    <w:rsid w:val="00182302"/>
    <w:rsid w:val="00183C52"/>
    <w:rsid w:val="00184B4E"/>
    <w:rsid w:val="00185BB8"/>
    <w:rsid w:val="0018625D"/>
    <w:rsid w:val="00186948"/>
    <w:rsid w:val="001874AD"/>
    <w:rsid w:val="00190708"/>
    <w:rsid w:val="001914C3"/>
    <w:rsid w:val="001927AF"/>
    <w:rsid w:val="001946E5"/>
    <w:rsid w:val="00194F9C"/>
    <w:rsid w:val="001967D3"/>
    <w:rsid w:val="001A09EF"/>
    <w:rsid w:val="001A18D5"/>
    <w:rsid w:val="001A1CC5"/>
    <w:rsid w:val="001A1DFD"/>
    <w:rsid w:val="001A2D48"/>
    <w:rsid w:val="001A5886"/>
    <w:rsid w:val="001A6194"/>
    <w:rsid w:val="001A63E8"/>
    <w:rsid w:val="001A6A00"/>
    <w:rsid w:val="001A7C00"/>
    <w:rsid w:val="001B202C"/>
    <w:rsid w:val="001B372E"/>
    <w:rsid w:val="001B5EB6"/>
    <w:rsid w:val="001B6861"/>
    <w:rsid w:val="001B70BC"/>
    <w:rsid w:val="001C0648"/>
    <w:rsid w:val="001C2177"/>
    <w:rsid w:val="001C3A5C"/>
    <w:rsid w:val="001C4CC8"/>
    <w:rsid w:val="001C4CD3"/>
    <w:rsid w:val="001C67D3"/>
    <w:rsid w:val="001D24E5"/>
    <w:rsid w:val="001D3066"/>
    <w:rsid w:val="001D341A"/>
    <w:rsid w:val="001D37B7"/>
    <w:rsid w:val="001D4244"/>
    <w:rsid w:val="001D49BA"/>
    <w:rsid w:val="001E3D33"/>
    <w:rsid w:val="001E4582"/>
    <w:rsid w:val="001E6401"/>
    <w:rsid w:val="001E65EE"/>
    <w:rsid w:val="001F01C4"/>
    <w:rsid w:val="001F191F"/>
    <w:rsid w:val="001F3C0D"/>
    <w:rsid w:val="001F4BE6"/>
    <w:rsid w:val="001F5E25"/>
    <w:rsid w:val="001F659E"/>
    <w:rsid w:val="0020112D"/>
    <w:rsid w:val="00202153"/>
    <w:rsid w:val="0020286B"/>
    <w:rsid w:val="00206F23"/>
    <w:rsid w:val="00210D69"/>
    <w:rsid w:val="00210F4C"/>
    <w:rsid w:val="002121FE"/>
    <w:rsid w:val="002133F5"/>
    <w:rsid w:val="00213834"/>
    <w:rsid w:val="00214A82"/>
    <w:rsid w:val="00214BAC"/>
    <w:rsid w:val="00215B0B"/>
    <w:rsid w:val="00216B8D"/>
    <w:rsid w:val="00220C92"/>
    <w:rsid w:val="002210F4"/>
    <w:rsid w:val="0022175E"/>
    <w:rsid w:val="002229F7"/>
    <w:rsid w:val="00224CEC"/>
    <w:rsid w:val="00226274"/>
    <w:rsid w:val="0022780F"/>
    <w:rsid w:val="0023064B"/>
    <w:rsid w:val="00231557"/>
    <w:rsid w:val="002319F9"/>
    <w:rsid w:val="00232087"/>
    <w:rsid w:val="00232D20"/>
    <w:rsid w:val="0023377F"/>
    <w:rsid w:val="002358ED"/>
    <w:rsid w:val="00236950"/>
    <w:rsid w:val="0024108B"/>
    <w:rsid w:val="00243234"/>
    <w:rsid w:val="00243F47"/>
    <w:rsid w:val="00246118"/>
    <w:rsid w:val="00246FAB"/>
    <w:rsid w:val="002472D2"/>
    <w:rsid w:val="002503C0"/>
    <w:rsid w:val="00254837"/>
    <w:rsid w:val="002557A2"/>
    <w:rsid w:val="00255940"/>
    <w:rsid w:val="00260B5D"/>
    <w:rsid w:val="00261CA9"/>
    <w:rsid w:val="00263758"/>
    <w:rsid w:val="0026425E"/>
    <w:rsid w:val="00266DC8"/>
    <w:rsid w:val="00267040"/>
    <w:rsid w:val="00271338"/>
    <w:rsid w:val="002715A1"/>
    <w:rsid w:val="00271960"/>
    <w:rsid w:val="00272B00"/>
    <w:rsid w:val="00274045"/>
    <w:rsid w:val="00274636"/>
    <w:rsid w:val="00274651"/>
    <w:rsid w:val="002764FF"/>
    <w:rsid w:val="002767DD"/>
    <w:rsid w:val="00280F8B"/>
    <w:rsid w:val="002819FA"/>
    <w:rsid w:val="002833EA"/>
    <w:rsid w:val="00283C50"/>
    <w:rsid w:val="00285AF9"/>
    <w:rsid w:val="00286B49"/>
    <w:rsid w:val="00286DC8"/>
    <w:rsid w:val="0028752B"/>
    <w:rsid w:val="00287F1B"/>
    <w:rsid w:val="002910D1"/>
    <w:rsid w:val="00291478"/>
    <w:rsid w:val="00291D21"/>
    <w:rsid w:val="00291D43"/>
    <w:rsid w:val="00292C1D"/>
    <w:rsid w:val="002962F0"/>
    <w:rsid w:val="002A21BF"/>
    <w:rsid w:val="002A2FC8"/>
    <w:rsid w:val="002A2FD4"/>
    <w:rsid w:val="002A330C"/>
    <w:rsid w:val="002A4525"/>
    <w:rsid w:val="002A4B0F"/>
    <w:rsid w:val="002A7E8B"/>
    <w:rsid w:val="002A7F38"/>
    <w:rsid w:val="002B00E7"/>
    <w:rsid w:val="002B04A6"/>
    <w:rsid w:val="002B20F4"/>
    <w:rsid w:val="002B2174"/>
    <w:rsid w:val="002B2345"/>
    <w:rsid w:val="002B39A0"/>
    <w:rsid w:val="002B5CCC"/>
    <w:rsid w:val="002C0881"/>
    <w:rsid w:val="002C1878"/>
    <w:rsid w:val="002C20D2"/>
    <w:rsid w:val="002C2107"/>
    <w:rsid w:val="002C36B1"/>
    <w:rsid w:val="002C428A"/>
    <w:rsid w:val="002C4A35"/>
    <w:rsid w:val="002C4A7C"/>
    <w:rsid w:val="002C54A3"/>
    <w:rsid w:val="002C735B"/>
    <w:rsid w:val="002D00E3"/>
    <w:rsid w:val="002D01D8"/>
    <w:rsid w:val="002D074D"/>
    <w:rsid w:val="002D138C"/>
    <w:rsid w:val="002D1E52"/>
    <w:rsid w:val="002D23F2"/>
    <w:rsid w:val="002D2DE2"/>
    <w:rsid w:val="002D59A1"/>
    <w:rsid w:val="002E00FF"/>
    <w:rsid w:val="002E05B9"/>
    <w:rsid w:val="002E05DD"/>
    <w:rsid w:val="002E0C8B"/>
    <w:rsid w:val="002E1696"/>
    <w:rsid w:val="002E2511"/>
    <w:rsid w:val="002E27BF"/>
    <w:rsid w:val="002E5011"/>
    <w:rsid w:val="002E58A1"/>
    <w:rsid w:val="002E5A38"/>
    <w:rsid w:val="002F1DDA"/>
    <w:rsid w:val="002F2912"/>
    <w:rsid w:val="002F3FB0"/>
    <w:rsid w:val="002F4EC0"/>
    <w:rsid w:val="002F52B9"/>
    <w:rsid w:val="002F57F8"/>
    <w:rsid w:val="003010BF"/>
    <w:rsid w:val="00301924"/>
    <w:rsid w:val="003047C7"/>
    <w:rsid w:val="00306DF1"/>
    <w:rsid w:val="00307BB5"/>
    <w:rsid w:val="00310635"/>
    <w:rsid w:val="00310C32"/>
    <w:rsid w:val="00311BEF"/>
    <w:rsid w:val="00312BCF"/>
    <w:rsid w:val="0031669C"/>
    <w:rsid w:val="00316B0E"/>
    <w:rsid w:val="003208F0"/>
    <w:rsid w:val="00320CE0"/>
    <w:rsid w:val="00321051"/>
    <w:rsid w:val="00323A9F"/>
    <w:rsid w:val="00324A24"/>
    <w:rsid w:val="003252ED"/>
    <w:rsid w:val="00335561"/>
    <w:rsid w:val="00336066"/>
    <w:rsid w:val="00340566"/>
    <w:rsid w:val="0034062E"/>
    <w:rsid w:val="003413A1"/>
    <w:rsid w:val="003426BD"/>
    <w:rsid w:val="00342A8C"/>
    <w:rsid w:val="00342CE3"/>
    <w:rsid w:val="003444D6"/>
    <w:rsid w:val="003447CC"/>
    <w:rsid w:val="00344EAE"/>
    <w:rsid w:val="00345B93"/>
    <w:rsid w:val="00346757"/>
    <w:rsid w:val="003504A0"/>
    <w:rsid w:val="00350C57"/>
    <w:rsid w:val="0035155C"/>
    <w:rsid w:val="00352B19"/>
    <w:rsid w:val="0035332A"/>
    <w:rsid w:val="00353981"/>
    <w:rsid w:val="00353B17"/>
    <w:rsid w:val="00354212"/>
    <w:rsid w:val="003549ED"/>
    <w:rsid w:val="00355502"/>
    <w:rsid w:val="0035595F"/>
    <w:rsid w:val="003569F0"/>
    <w:rsid w:val="003576A5"/>
    <w:rsid w:val="00357C9C"/>
    <w:rsid w:val="00361583"/>
    <w:rsid w:val="00361EFF"/>
    <w:rsid w:val="003639A9"/>
    <w:rsid w:val="00363BB5"/>
    <w:rsid w:val="0036571A"/>
    <w:rsid w:val="0036660C"/>
    <w:rsid w:val="003668DA"/>
    <w:rsid w:val="00370D2F"/>
    <w:rsid w:val="003717F3"/>
    <w:rsid w:val="003750CF"/>
    <w:rsid w:val="0038157A"/>
    <w:rsid w:val="00382196"/>
    <w:rsid w:val="00382BC8"/>
    <w:rsid w:val="003851B2"/>
    <w:rsid w:val="0038528F"/>
    <w:rsid w:val="003864D5"/>
    <w:rsid w:val="00390DF0"/>
    <w:rsid w:val="003919FE"/>
    <w:rsid w:val="00393A82"/>
    <w:rsid w:val="003977B4"/>
    <w:rsid w:val="003978AF"/>
    <w:rsid w:val="003A0BA6"/>
    <w:rsid w:val="003A1866"/>
    <w:rsid w:val="003A43F0"/>
    <w:rsid w:val="003A50A6"/>
    <w:rsid w:val="003B04D1"/>
    <w:rsid w:val="003B1351"/>
    <w:rsid w:val="003B13E7"/>
    <w:rsid w:val="003B3626"/>
    <w:rsid w:val="003B4D11"/>
    <w:rsid w:val="003B5BA6"/>
    <w:rsid w:val="003B71FE"/>
    <w:rsid w:val="003C0534"/>
    <w:rsid w:val="003C1309"/>
    <w:rsid w:val="003C3068"/>
    <w:rsid w:val="003C3CBC"/>
    <w:rsid w:val="003C6153"/>
    <w:rsid w:val="003C7592"/>
    <w:rsid w:val="003D1029"/>
    <w:rsid w:val="003D2525"/>
    <w:rsid w:val="003D3523"/>
    <w:rsid w:val="003D3FE7"/>
    <w:rsid w:val="003D45D1"/>
    <w:rsid w:val="003D553E"/>
    <w:rsid w:val="003D6B8E"/>
    <w:rsid w:val="003D73FE"/>
    <w:rsid w:val="003D7CBE"/>
    <w:rsid w:val="003E01DA"/>
    <w:rsid w:val="003E06E3"/>
    <w:rsid w:val="003E2450"/>
    <w:rsid w:val="003E4D2C"/>
    <w:rsid w:val="003E5FB8"/>
    <w:rsid w:val="003E6989"/>
    <w:rsid w:val="003E7FAA"/>
    <w:rsid w:val="003F0937"/>
    <w:rsid w:val="003F2FEB"/>
    <w:rsid w:val="003F32C2"/>
    <w:rsid w:val="003F3F05"/>
    <w:rsid w:val="003F4DFD"/>
    <w:rsid w:val="003F596A"/>
    <w:rsid w:val="003F5C01"/>
    <w:rsid w:val="004021C5"/>
    <w:rsid w:val="00402938"/>
    <w:rsid w:val="00405575"/>
    <w:rsid w:val="004064DB"/>
    <w:rsid w:val="00406CD3"/>
    <w:rsid w:val="00410147"/>
    <w:rsid w:val="004118C7"/>
    <w:rsid w:val="00411F1D"/>
    <w:rsid w:val="00413327"/>
    <w:rsid w:val="004133A1"/>
    <w:rsid w:val="00413A6F"/>
    <w:rsid w:val="00413C53"/>
    <w:rsid w:val="0041406A"/>
    <w:rsid w:val="00414FB7"/>
    <w:rsid w:val="00415F0C"/>
    <w:rsid w:val="004175F0"/>
    <w:rsid w:val="00417BB7"/>
    <w:rsid w:val="0042115D"/>
    <w:rsid w:val="004218BE"/>
    <w:rsid w:val="004256D0"/>
    <w:rsid w:val="0042790A"/>
    <w:rsid w:val="00427D47"/>
    <w:rsid w:val="00427F1C"/>
    <w:rsid w:val="004326A8"/>
    <w:rsid w:val="0043283D"/>
    <w:rsid w:val="0043749A"/>
    <w:rsid w:val="004405E5"/>
    <w:rsid w:val="0044068E"/>
    <w:rsid w:val="00441A07"/>
    <w:rsid w:val="004426AA"/>
    <w:rsid w:val="00442B73"/>
    <w:rsid w:val="00443006"/>
    <w:rsid w:val="004445EF"/>
    <w:rsid w:val="004478CE"/>
    <w:rsid w:val="00447E7F"/>
    <w:rsid w:val="004500DF"/>
    <w:rsid w:val="004514F5"/>
    <w:rsid w:val="00451E50"/>
    <w:rsid w:val="00451F30"/>
    <w:rsid w:val="00453A0D"/>
    <w:rsid w:val="00456375"/>
    <w:rsid w:val="00460122"/>
    <w:rsid w:val="00460AFC"/>
    <w:rsid w:val="004614E0"/>
    <w:rsid w:val="0046212B"/>
    <w:rsid w:val="004625AC"/>
    <w:rsid w:val="00463863"/>
    <w:rsid w:val="004638F8"/>
    <w:rsid w:val="00463C97"/>
    <w:rsid w:val="0046633E"/>
    <w:rsid w:val="00466AE4"/>
    <w:rsid w:val="004717F3"/>
    <w:rsid w:val="00472D76"/>
    <w:rsid w:val="004751DE"/>
    <w:rsid w:val="004757FC"/>
    <w:rsid w:val="00477C3A"/>
    <w:rsid w:val="004807CB"/>
    <w:rsid w:val="00483CAF"/>
    <w:rsid w:val="004850BF"/>
    <w:rsid w:val="00485BD9"/>
    <w:rsid w:val="004918A3"/>
    <w:rsid w:val="00491966"/>
    <w:rsid w:val="00491E44"/>
    <w:rsid w:val="0049306A"/>
    <w:rsid w:val="004933E8"/>
    <w:rsid w:val="00493B72"/>
    <w:rsid w:val="004942CE"/>
    <w:rsid w:val="004955EC"/>
    <w:rsid w:val="0049583C"/>
    <w:rsid w:val="00496124"/>
    <w:rsid w:val="00496729"/>
    <w:rsid w:val="004A06AD"/>
    <w:rsid w:val="004A1F44"/>
    <w:rsid w:val="004A2D36"/>
    <w:rsid w:val="004A4A3C"/>
    <w:rsid w:val="004A4B25"/>
    <w:rsid w:val="004A569F"/>
    <w:rsid w:val="004B0CE3"/>
    <w:rsid w:val="004B1382"/>
    <w:rsid w:val="004B3812"/>
    <w:rsid w:val="004B5163"/>
    <w:rsid w:val="004B550E"/>
    <w:rsid w:val="004B59B9"/>
    <w:rsid w:val="004B5C07"/>
    <w:rsid w:val="004B6588"/>
    <w:rsid w:val="004B6C4E"/>
    <w:rsid w:val="004B77A5"/>
    <w:rsid w:val="004C0A94"/>
    <w:rsid w:val="004C1660"/>
    <w:rsid w:val="004C175B"/>
    <w:rsid w:val="004C1AA5"/>
    <w:rsid w:val="004C25A0"/>
    <w:rsid w:val="004C267F"/>
    <w:rsid w:val="004C3E55"/>
    <w:rsid w:val="004C4219"/>
    <w:rsid w:val="004C432C"/>
    <w:rsid w:val="004C4958"/>
    <w:rsid w:val="004C543C"/>
    <w:rsid w:val="004C67A8"/>
    <w:rsid w:val="004D48E0"/>
    <w:rsid w:val="004D7A67"/>
    <w:rsid w:val="004E016D"/>
    <w:rsid w:val="004E2285"/>
    <w:rsid w:val="004E2D34"/>
    <w:rsid w:val="004E3AF3"/>
    <w:rsid w:val="004E4E54"/>
    <w:rsid w:val="004E52BC"/>
    <w:rsid w:val="004E54D4"/>
    <w:rsid w:val="004E5A44"/>
    <w:rsid w:val="004E7C64"/>
    <w:rsid w:val="004E7C95"/>
    <w:rsid w:val="004F0730"/>
    <w:rsid w:val="004F13AC"/>
    <w:rsid w:val="004F166F"/>
    <w:rsid w:val="004F63E3"/>
    <w:rsid w:val="00501FCA"/>
    <w:rsid w:val="005034B2"/>
    <w:rsid w:val="00505C58"/>
    <w:rsid w:val="0050653A"/>
    <w:rsid w:val="00506E00"/>
    <w:rsid w:val="00507D1D"/>
    <w:rsid w:val="005102F8"/>
    <w:rsid w:val="00510F02"/>
    <w:rsid w:val="0051488A"/>
    <w:rsid w:val="005152EB"/>
    <w:rsid w:val="005159D0"/>
    <w:rsid w:val="00516852"/>
    <w:rsid w:val="0051780C"/>
    <w:rsid w:val="00521263"/>
    <w:rsid w:val="005227A9"/>
    <w:rsid w:val="005229FB"/>
    <w:rsid w:val="00523461"/>
    <w:rsid w:val="005247E7"/>
    <w:rsid w:val="00524B64"/>
    <w:rsid w:val="005254B4"/>
    <w:rsid w:val="00526690"/>
    <w:rsid w:val="0052728C"/>
    <w:rsid w:val="00530152"/>
    <w:rsid w:val="00532F56"/>
    <w:rsid w:val="00533EA0"/>
    <w:rsid w:val="00535D80"/>
    <w:rsid w:val="00536A9D"/>
    <w:rsid w:val="005402F5"/>
    <w:rsid w:val="0054293A"/>
    <w:rsid w:val="005448C4"/>
    <w:rsid w:val="005464DC"/>
    <w:rsid w:val="005473EF"/>
    <w:rsid w:val="00550E86"/>
    <w:rsid w:val="00550EAF"/>
    <w:rsid w:val="00554C9A"/>
    <w:rsid w:val="00557085"/>
    <w:rsid w:val="00557EB4"/>
    <w:rsid w:val="00560330"/>
    <w:rsid w:val="00562F54"/>
    <w:rsid w:val="00563487"/>
    <w:rsid w:val="00571DF9"/>
    <w:rsid w:val="00574DCA"/>
    <w:rsid w:val="0057575E"/>
    <w:rsid w:val="00576545"/>
    <w:rsid w:val="00577AB3"/>
    <w:rsid w:val="00577E5F"/>
    <w:rsid w:val="005831F5"/>
    <w:rsid w:val="0058474D"/>
    <w:rsid w:val="005861DF"/>
    <w:rsid w:val="005876B0"/>
    <w:rsid w:val="00591B9B"/>
    <w:rsid w:val="00594B03"/>
    <w:rsid w:val="00595B94"/>
    <w:rsid w:val="005A18CA"/>
    <w:rsid w:val="005A6718"/>
    <w:rsid w:val="005B421A"/>
    <w:rsid w:val="005B7669"/>
    <w:rsid w:val="005C035F"/>
    <w:rsid w:val="005C0399"/>
    <w:rsid w:val="005C05A5"/>
    <w:rsid w:val="005C0C28"/>
    <w:rsid w:val="005C33BD"/>
    <w:rsid w:val="005C4883"/>
    <w:rsid w:val="005C7A6C"/>
    <w:rsid w:val="005D01A4"/>
    <w:rsid w:val="005D07FD"/>
    <w:rsid w:val="005D18E2"/>
    <w:rsid w:val="005D30D3"/>
    <w:rsid w:val="005D59C5"/>
    <w:rsid w:val="005D61D7"/>
    <w:rsid w:val="005D7D0A"/>
    <w:rsid w:val="005D7EEC"/>
    <w:rsid w:val="005E1EAA"/>
    <w:rsid w:val="005E3218"/>
    <w:rsid w:val="005E35DE"/>
    <w:rsid w:val="005E3D31"/>
    <w:rsid w:val="005E47A4"/>
    <w:rsid w:val="005E487B"/>
    <w:rsid w:val="005E6D45"/>
    <w:rsid w:val="005F0B70"/>
    <w:rsid w:val="005F2103"/>
    <w:rsid w:val="005F23B7"/>
    <w:rsid w:val="005F26CF"/>
    <w:rsid w:val="005F2B50"/>
    <w:rsid w:val="005F4071"/>
    <w:rsid w:val="006002B6"/>
    <w:rsid w:val="00602964"/>
    <w:rsid w:val="00602C6B"/>
    <w:rsid w:val="00603DA4"/>
    <w:rsid w:val="00603DBE"/>
    <w:rsid w:val="00604E98"/>
    <w:rsid w:val="00604EFA"/>
    <w:rsid w:val="006050C8"/>
    <w:rsid w:val="0060660B"/>
    <w:rsid w:val="0061543B"/>
    <w:rsid w:val="006219E7"/>
    <w:rsid w:val="006235AD"/>
    <w:rsid w:val="00623AA4"/>
    <w:rsid w:val="00624492"/>
    <w:rsid w:val="00627026"/>
    <w:rsid w:val="00627F3A"/>
    <w:rsid w:val="00630945"/>
    <w:rsid w:val="006311E6"/>
    <w:rsid w:val="006321DC"/>
    <w:rsid w:val="00632CDB"/>
    <w:rsid w:val="00632F5D"/>
    <w:rsid w:val="00634727"/>
    <w:rsid w:val="00634C5A"/>
    <w:rsid w:val="006401FD"/>
    <w:rsid w:val="00641F81"/>
    <w:rsid w:val="006437B3"/>
    <w:rsid w:val="0064546C"/>
    <w:rsid w:val="00646379"/>
    <w:rsid w:val="006478E0"/>
    <w:rsid w:val="00647F09"/>
    <w:rsid w:val="00651F09"/>
    <w:rsid w:val="006525FE"/>
    <w:rsid w:val="006546D2"/>
    <w:rsid w:val="00654AD3"/>
    <w:rsid w:val="006557CF"/>
    <w:rsid w:val="00655912"/>
    <w:rsid w:val="00657910"/>
    <w:rsid w:val="00661580"/>
    <w:rsid w:val="00662AD7"/>
    <w:rsid w:val="0066449D"/>
    <w:rsid w:val="00665027"/>
    <w:rsid w:val="00665AB9"/>
    <w:rsid w:val="00665B78"/>
    <w:rsid w:val="006700D2"/>
    <w:rsid w:val="006706B8"/>
    <w:rsid w:val="0067381F"/>
    <w:rsid w:val="006750FD"/>
    <w:rsid w:val="00675F9B"/>
    <w:rsid w:val="006817DE"/>
    <w:rsid w:val="0068225D"/>
    <w:rsid w:val="006832E9"/>
    <w:rsid w:val="006901AB"/>
    <w:rsid w:val="0069054A"/>
    <w:rsid w:val="006911AC"/>
    <w:rsid w:val="006918F4"/>
    <w:rsid w:val="0069355F"/>
    <w:rsid w:val="00695209"/>
    <w:rsid w:val="00695E58"/>
    <w:rsid w:val="00696299"/>
    <w:rsid w:val="006962F4"/>
    <w:rsid w:val="00696336"/>
    <w:rsid w:val="00696695"/>
    <w:rsid w:val="00696E25"/>
    <w:rsid w:val="00697444"/>
    <w:rsid w:val="00697C63"/>
    <w:rsid w:val="00697DE4"/>
    <w:rsid w:val="006A1D32"/>
    <w:rsid w:val="006A25F6"/>
    <w:rsid w:val="006A2DD9"/>
    <w:rsid w:val="006A31A3"/>
    <w:rsid w:val="006A34EE"/>
    <w:rsid w:val="006A3912"/>
    <w:rsid w:val="006A394C"/>
    <w:rsid w:val="006A7903"/>
    <w:rsid w:val="006B2D2D"/>
    <w:rsid w:val="006B3C51"/>
    <w:rsid w:val="006B452F"/>
    <w:rsid w:val="006B484D"/>
    <w:rsid w:val="006B5238"/>
    <w:rsid w:val="006C01C0"/>
    <w:rsid w:val="006C4953"/>
    <w:rsid w:val="006C6390"/>
    <w:rsid w:val="006C6401"/>
    <w:rsid w:val="006D07D8"/>
    <w:rsid w:val="006D1B8C"/>
    <w:rsid w:val="006D25CC"/>
    <w:rsid w:val="006D4462"/>
    <w:rsid w:val="006D50EB"/>
    <w:rsid w:val="006D5A76"/>
    <w:rsid w:val="006D7963"/>
    <w:rsid w:val="006D7DA9"/>
    <w:rsid w:val="006E0C4C"/>
    <w:rsid w:val="006E2598"/>
    <w:rsid w:val="006F0F23"/>
    <w:rsid w:val="006F5008"/>
    <w:rsid w:val="007006A4"/>
    <w:rsid w:val="00700EDF"/>
    <w:rsid w:val="00700F90"/>
    <w:rsid w:val="007024F6"/>
    <w:rsid w:val="007029D3"/>
    <w:rsid w:val="0070580A"/>
    <w:rsid w:val="0071228A"/>
    <w:rsid w:val="007164A3"/>
    <w:rsid w:val="007170E7"/>
    <w:rsid w:val="0072463B"/>
    <w:rsid w:val="007252F0"/>
    <w:rsid w:val="007262FF"/>
    <w:rsid w:val="0072732F"/>
    <w:rsid w:val="00727AD3"/>
    <w:rsid w:val="007322BA"/>
    <w:rsid w:val="00732596"/>
    <w:rsid w:val="0073259D"/>
    <w:rsid w:val="007344E3"/>
    <w:rsid w:val="007348CE"/>
    <w:rsid w:val="00735E08"/>
    <w:rsid w:val="007369D1"/>
    <w:rsid w:val="007370DF"/>
    <w:rsid w:val="00742065"/>
    <w:rsid w:val="007473BE"/>
    <w:rsid w:val="007474B4"/>
    <w:rsid w:val="00750125"/>
    <w:rsid w:val="007501BB"/>
    <w:rsid w:val="007506B6"/>
    <w:rsid w:val="007511EB"/>
    <w:rsid w:val="0075417A"/>
    <w:rsid w:val="00754474"/>
    <w:rsid w:val="0075641D"/>
    <w:rsid w:val="00756AED"/>
    <w:rsid w:val="00756BAB"/>
    <w:rsid w:val="0076070C"/>
    <w:rsid w:val="00761939"/>
    <w:rsid w:val="0076393E"/>
    <w:rsid w:val="00766ED5"/>
    <w:rsid w:val="00766F56"/>
    <w:rsid w:val="00771B80"/>
    <w:rsid w:val="00774521"/>
    <w:rsid w:val="007769E2"/>
    <w:rsid w:val="007770A4"/>
    <w:rsid w:val="007770A7"/>
    <w:rsid w:val="00777990"/>
    <w:rsid w:val="00777F87"/>
    <w:rsid w:val="007801DA"/>
    <w:rsid w:val="00781427"/>
    <w:rsid w:val="00784BB3"/>
    <w:rsid w:val="0078670B"/>
    <w:rsid w:val="00787104"/>
    <w:rsid w:val="00787557"/>
    <w:rsid w:val="00792135"/>
    <w:rsid w:val="00792D2B"/>
    <w:rsid w:val="00795A3C"/>
    <w:rsid w:val="00797E6D"/>
    <w:rsid w:val="007A1901"/>
    <w:rsid w:val="007A2D06"/>
    <w:rsid w:val="007A3A0F"/>
    <w:rsid w:val="007A6232"/>
    <w:rsid w:val="007A79B1"/>
    <w:rsid w:val="007B06AE"/>
    <w:rsid w:val="007B0A45"/>
    <w:rsid w:val="007B123F"/>
    <w:rsid w:val="007B19ED"/>
    <w:rsid w:val="007B2B42"/>
    <w:rsid w:val="007B379E"/>
    <w:rsid w:val="007B505C"/>
    <w:rsid w:val="007B5361"/>
    <w:rsid w:val="007B57FF"/>
    <w:rsid w:val="007B5ACB"/>
    <w:rsid w:val="007B789D"/>
    <w:rsid w:val="007C0F69"/>
    <w:rsid w:val="007C2D9F"/>
    <w:rsid w:val="007C3CC8"/>
    <w:rsid w:val="007C4133"/>
    <w:rsid w:val="007C5405"/>
    <w:rsid w:val="007C563D"/>
    <w:rsid w:val="007C6531"/>
    <w:rsid w:val="007D0399"/>
    <w:rsid w:val="007D32D1"/>
    <w:rsid w:val="007D494D"/>
    <w:rsid w:val="007D530A"/>
    <w:rsid w:val="007D59CA"/>
    <w:rsid w:val="007E0F93"/>
    <w:rsid w:val="007E1C4D"/>
    <w:rsid w:val="007E203A"/>
    <w:rsid w:val="007E4418"/>
    <w:rsid w:val="007E69C4"/>
    <w:rsid w:val="007E6BF1"/>
    <w:rsid w:val="007E76C9"/>
    <w:rsid w:val="007F2271"/>
    <w:rsid w:val="007F2A3F"/>
    <w:rsid w:val="007F307B"/>
    <w:rsid w:val="007F331C"/>
    <w:rsid w:val="007F3638"/>
    <w:rsid w:val="007F4FFD"/>
    <w:rsid w:val="007F54E9"/>
    <w:rsid w:val="007F58D8"/>
    <w:rsid w:val="00800C95"/>
    <w:rsid w:val="00801DA2"/>
    <w:rsid w:val="00803940"/>
    <w:rsid w:val="008043F5"/>
    <w:rsid w:val="00804476"/>
    <w:rsid w:val="008059F7"/>
    <w:rsid w:val="00806E87"/>
    <w:rsid w:val="008077A0"/>
    <w:rsid w:val="008133DF"/>
    <w:rsid w:val="00814C13"/>
    <w:rsid w:val="008154BD"/>
    <w:rsid w:val="0081734C"/>
    <w:rsid w:val="00821111"/>
    <w:rsid w:val="0082133D"/>
    <w:rsid w:val="00821A7E"/>
    <w:rsid w:val="00821FEE"/>
    <w:rsid w:val="008238C4"/>
    <w:rsid w:val="0082599C"/>
    <w:rsid w:val="00827DA6"/>
    <w:rsid w:val="008309FC"/>
    <w:rsid w:val="00831761"/>
    <w:rsid w:val="00833055"/>
    <w:rsid w:val="00833365"/>
    <w:rsid w:val="008334AF"/>
    <w:rsid w:val="00834035"/>
    <w:rsid w:val="008351D3"/>
    <w:rsid w:val="00835387"/>
    <w:rsid w:val="008358DF"/>
    <w:rsid w:val="008360E0"/>
    <w:rsid w:val="00836332"/>
    <w:rsid w:val="00836E64"/>
    <w:rsid w:val="00836EFB"/>
    <w:rsid w:val="0084415B"/>
    <w:rsid w:val="00845929"/>
    <w:rsid w:val="00845B15"/>
    <w:rsid w:val="008469F7"/>
    <w:rsid w:val="00850170"/>
    <w:rsid w:val="00850BCB"/>
    <w:rsid w:val="008514BE"/>
    <w:rsid w:val="0085251D"/>
    <w:rsid w:val="00852EAB"/>
    <w:rsid w:val="008577C7"/>
    <w:rsid w:val="00860721"/>
    <w:rsid w:val="008608D3"/>
    <w:rsid w:val="00860AA1"/>
    <w:rsid w:val="00863084"/>
    <w:rsid w:val="00864B82"/>
    <w:rsid w:val="00865669"/>
    <w:rsid w:val="00865E99"/>
    <w:rsid w:val="00867345"/>
    <w:rsid w:val="008705AA"/>
    <w:rsid w:val="00873AC7"/>
    <w:rsid w:val="0087407B"/>
    <w:rsid w:val="00874512"/>
    <w:rsid w:val="00874DBD"/>
    <w:rsid w:val="008751A6"/>
    <w:rsid w:val="008772AA"/>
    <w:rsid w:val="00877F7F"/>
    <w:rsid w:val="00880E87"/>
    <w:rsid w:val="008856E4"/>
    <w:rsid w:val="0088579E"/>
    <w:rsid w:val="008869A9"/>
    <w:rsid w:val="00890892"/>
    <w:rsid w:val="00894D51"/>
    <w:rsid w:val="00896D6C"/>
    <w:rsid w:val="00897093"/>
    <w:rsid w:val="00897A8F"/>
    <w:rsid w:val="008A4A25"/>
    <w:rsid w:val="008A50F0"/>
    <w:rsid w:val="008A5A39"/>
    <w:rsid w:val="008A5FB2"/>
    <w:rsid w:val="008B0C18"/>
    <w:rsid w:val="008B3227"/>
    <w:rsid w:val="008B383C"/>
    <w:rsid w:val="008B571C"/>
    <w:rsid w:val="008B6779"/>
    <w:rsid w:val="008B6CE4"/>
    <w:rsid w:val="008C074E"/>
    <w:rsid w:val="008C224F"/>
    <w:rsid w:val="008C49DB"/>
    <w:rsid w:val="008C531B"/>
    <w:rsid w:val="008C6821"/>
    <w:rsid w:val="008D2F25"/>
    <w:rsid w:val="008D367F"/>
    <w:rsid w:val="008D4971"/>
    <w:rsid w:val="008D6DE1"/>
    <w:rsid w:val="008E07DB"/>
    <w:rsid w:val="008E180F"/>
    <w:rsid w:val="008E28E1"/>
    <w:rsid w:val="008E3170"/>
    <w:rsid w:val="008E3775"/>
    <w:rsid w:val="008E4731"/>
    <w:rsid w:val="008E72DD"/>
    <w:rsid w:val="008E7A11"/>
    <w:rsid w:val="008F42C0"/>
    <w:rsid w:val="008F4DFA"/>
    <w:rsid w:val="008F54B7"/>
    <w:rsid w:val="008F6C04"/>
    <w:rsid w:val="008F6D56"/>
    <w:rsid w:val="00900779"/>
    <w:rsid w:val="009011C1"/>
    <w:rsid w:val="0090236C"/>
    <w:rsid w:val="00903294"/>
    <w:rsid w:val="00904E90"/>
    <w:rsid w:val="009063F8"/>
    <w:rsid w:val="00907684"/>
    <w:rsid w:val="009076F0"/>
    <w:rsid w:val="00907B69"/>
    <w:rsid w:val="0091084C"/>
    <w:rsid w:val="0091184C"/>
    <w:rsid w:val="0091266E"/>
    <w:rsid w:val="00912808"/>
    <w:rsid w:val="00913846"/>
    <w:rsid w:val="00915B1E"/>
    <w:rsid w:val="0091738A"/>
    <w:rsid w:val="009176FC"/>
    <w:rsid w:val="00921B6D"/>
    <w:rsid w:val="00922E2F"/>
    <w:rsid w:val="009242F8"/>
    <w:rsid w:val="009247C9"/>
    <w:rsid w:val="00924A45"/>
    <w:rsid w:val="00924E37"/>
    <w:rsid w:val="009255F1"/>
    <w:rsid w:val="00931280"/>
    <w:rsid w:val="00932FC9"/>
    <w:rsid w:val="00933A90"/>
    <w:rsid w:val="00936249"/>
    <w:rsid w:val="00937AD5"/>
    <w:rsid w:val="00940338"/>
    <w:rsid w:val="009419A9"/>
    <w:rsid w:val="00941B8B"/>
    <w:rsid w:val="00943871"/>
    <w:rsid w:val="00944D87"/>
    <w:rsid w:val="00946C36"/>
    <w:rsid w:val="00950C32"/>
    <w:rsid w:val="00954CC6"/>
    <w:rsid w:val="0095555B"/>
    <w:rsid w:val="00956F0F"/>
    <w:rsid w:val="00957696"/>
    <w:rsid w:val="00957B8C"/>
    <w:rsid w:val="00962E17"/>
    <w:rsid w:val="00963165"/>
    <w:rsid w:val="009646DF"/>
    <w:rsid w:val="00965C5C"/>
    <w:rsid w:val="00965C74"/>
    <w:rsid w:val="00965CB4"/>
    <w:rsid w:val="00966BBD"/>
    <w:rsid w:val="0097420F"/>
    <w:rsid w:val="00974D5F"/>
    <w:rsid w:val="009808BE"/>
    <w:rsid w:val="00980C7A"/>
    <w:rsid w:val="0098309C"/>
    <w:rsid w:val="00984742"/>
    <w:rsid w:val="00984AAE"/>
    <w:rsid w:val="00985816"/>
    <w:rsid w:val="00991721"/>
    <w:rsid w:val="00991D5D"/>
    <w:rsid w:val="0099772A"/>
    <w:rsid w:val="00997C05"/>
    <w:rsid w:val="009A1960"/>
    <w:rsid w:val="009A408F"/>
    <w:rsid w:val="009A4EAE"/>
    <w:rsid w:val="009A5DF0"/>
    <w:rsid w:val="009A7B94"/>
    <w:rsid w:val="009B02EC"/>
    <w:rsid w:val="009B2101"/>
    <w:rsid w:val="009B2BDB"/>
    <w:rsid w:val="009B38D0"/>
    <w:rsid w:val="009B6BE2"/>
    <w:rsid w:val="009B6ED1"/>
    <w:rsid w:val="009B71B4"/>
    <w:rsid w:val="009B7293"/>
    <w:rsid w:val="009B7F71"/>
    <w:rsid w:val="009C04F5"/>
    <w:rsid w:val="009C39B4"/>
    <w:rsid w:val="009C5A4B"/>
    <w:rsid w:val="009C5AA4"/>
    <w:rsid w:val="009C62C5"/>
    <w:rsid w:val="009D0EA6"/>
    <w:rsid w:val="009D2149"/>
    <w:rsid w:val="009D6960"/>
    <w:rsid w:val="009E5EED"/>
    <w:rsid w:val="009E5FB1"/>
    <w:rsid w:val="009F027D"/>
    <w:rsid w:val="009F79B2"/>
    <w:rsid w:val="00A0086E"/>
    <w:rsid w:val="00A0088A"/>
    <w:rsid w:val="00A00CD8"/>
    <w:rsid w:val="00A10670"/>
    <w:rsid w:val="00A12211"/>
    <w:rsid w:val="00A12547"/>
    <w:rsid w:val="00A12C72"/>
    <w:rsid w:val="00A1535B"/>
    <w:rsid w:val="00A15938"/>
    <w:rsid w:val="00A16847"/>
    <w:rsid w:val="00A20B23"/>
    <w:rsid w:val="00A20DFA"/>
    <w:rsid w:val="00A21D46"/>
    <w:rsid w:val="00A27C36"/>
    <w:rsid w:val="00A3099A"/>
    <w:rsid w:val="00A32F7A"/>
    <w:rsid w:val="00A342E4"/>
    <w:rsid w:val="00A347F0"/>
    <w:rsid w:val="00A34863"/>
    <w:rsid w:val="00A37AF1"/>
    <w:rsid w:val="00A4127B"/>
    <w:rsid w:val="00A433E3"/>
    <w:rsid w:val="00A436BE"/>
    <w:rsid w:val="00A43D36"/>
    <w:rsid w:val="00A44A04"/>
    <w:rsid w:val="00A47266"/>
    <w:rsid w:val="00A541B9"/>
    <w:rsid w:val="00A61BF5"/>
    <w:rsid w:val="00A61D53"/>
    <w:rsid w:val="00A62479"/>
    <w:rsid w:val="00A64EF3"/>
    <w:rsid w:val="00A677B2"/>
    <w:rsid w:val="00A710F8"/>
    <w:rsid w:val="00A737A3"/>
    <w:rsid w:val="00A74C1B"/>
    <w:rsid w:val="00A76579"/>
    <w:rsid w:val="00A76B55"/>
    <w:rsid w:val="00A80E8F"/>
    <w:rsid w:val="00A8319A"/>
    <w:rsid w:val="00A8408A"/>
    <w:rsid w:val="00A8443D"/>
    <w:rsid w:val="00A86359"/>
    <w:rsid w:val="00A8769F"/>
    <w:rsid w:val="00A91DF1"/>
    <w:rsid w:val="00A92DAF"/>
    <w:rsid w:val="00A96959"/>
    <w:rsid w:val="00A96C49"/>
    <w:rsid w:val="00A976B0"/>
    <w:rsid w:val="00A97DB7"/>
    <w:rsid w:val="00AA23A6"/>
    <w:rsid w:val="00AA2B92"/>
    <w:rsid w:val="00AA2E90"/>
    <w:rsid w:val="00AB03FA"/>
    <w:rsid w:val="00AB0950"/>
    <w:rsid w:val="00AB2A54"/>
    <w:rsid w:val="00AB2B08"/>
    <w:rsid w:val="00AB3AE2"/>
    <w:rsid w:val="00AB3E6B"/>
    <w:rsid w:val="00AB4564"/>
    <w:rsid w:val="00AB46B4"/>
    <w:rsid w:val="00AB604E"/>
    <w:rsid w:val="00AB79BF"/>
    <w:rsid w:val="00AC118C"/>
    <w:rsid w:val="00AC1ADA"/>
    <w:rsid w:val="00AC40B7"/>
    <w:rsid w:val="00AC4753"/>
    <w:rsid w:val="00AC6D58"/>
    <w:rsid w:val="00AD03BD"/>
    <w:rsid w:val="00AD48C7"/>
    <w:rsid w:val="00AD4E09"/>
    <w:rsid w:val="00AD576A"/>
    <w:rsid w:val="00AE08AF"/>
    <w:rsid w:val="00AE0D4C"/>
    <w:rsid w:val="00AE24CB"/>
    <w:rsid w:val="00AE5CDA"/>
    <w:rsid w:val="00AE7673"/>
    <w:rsid w:val="00AE7B60"/>
    <w:rsid w:val="00AF0B92"/>
    <w:rsid w:val="00AF1B9E"/>
    <w:rsid w:val="00AF31E0"/>
    <w:rsid w:val="00AF33E7"/>
    <w:rsid w:val="00AF484A"/>
    <w:rsid w:val="00AF5F14"/>
    <w:rsid w:val="00B00E09"/>
    <w:rsid w:val="00B01CB8"/>
    <w:rsid w:val="00B03006"/>
    <w:rsid w:val="00B054AD"/>
    <w:rsid w:val="00B06469"/>
    <w:rsid w:val="00B0712B"/>
    <w:rsid w:val="00B0715F"/>
    <w:rsid w:val="00B07751"/>
    <w:rsid w:val="00B07F03"/>
    <w:rsid w:val="00B07F63"/>
    <w:rsid w:val="00B07FF4"/>
    <w:rsid w:val="00B1039C"/>
    <w:rsid w:val="00B129FB"/>
    <w:rsid w:val="00B13C99"/>
    <w:rsid w:val="00B141BB"/>
    <w:rsid w:val="00B14527"/>
    <w:rsid w:val="00B1609A"/>
    <w:rsid w:val="00B16189"/>
    <w:rsid w:val="00B16641"/>
    <w:rsid w:val="00B16C8B"/>
    <w:rsid w:val="00B17B10"/>
    <w:rsid w:val="00B17DF8"/>
    <w:rsid w:val="00B2017A"/>
    <w:rsid w:val="00B20FCC"/>
    <w:rsid w:val="00B22D3A"/>
    <w:rsid w:val="00B22DC0"/>
    <w:rsid w:val="00B23C52"/>
    <w:rsid w:val="00B26ABF"/>
    <w:rsid w:val="00B2787C"/>
    <w:rsid w:val="00B27E7F"/>
    <w:rsid w:val="00B343A3"/>
    <w:rsid w:val="00B35432"/>
    <w:rsid w:val="00B36335"/>
    <w:rsid w:val="00B36A5B"/>
    <w:rsid w:val="00B4366F"/>
    <w:rsid w:val="00B44449"/>
    <w:rsid w:val="00B45597"/>
    <w:rsid w:val="00B45A69"/>
    <w:rsid w:val="00B479A7"/>
    <w:rsid w:val="00B47BA6"/>
    <w:rsid w:val="00B50246"/>
    <w:rsid w:val="00B51021"/>
    <w:rsid w:val="00B51355"/>
    <w:rsid w:val="00B51849"/>
    <w:rsid w:val="00B51A77"/>
    <w:rsid w:val="00B52234"/>
    <w:rsid w:val="00B525BE"/>
    <w:rsid w:val="00B530A6"/>
    <w:rsid w:val="00B533D6"/>
    <w:rsid w:val="00B53627"/>
    <w:rsid w:val="00B53A3B"/>
    <w:rsid w:val="00B54877"/>
    <w:rsid w:val="00B571EB"/>
    <w:rsid w:val="00B57465"/>
    <w:rsid w:val="00B57DE6"/>
    <w:rsid w:val="00B57F15"/>
    <w:rsid w:val="00B6048B"/>
    <w:rsid w:val="00B60512"/>
    <w:rsid w:val="00B63388"/>
    <w:rsid w:val="00B6427A"/>
    <w:rsid w:val="00B650AB"/>
    <w:rsid w:val="00B65469"/>
    <w:rsid w:val="00B67F26"/>
    <w:rsid w:val="00B71891"/>
    <w:rsid w:val="00B74883"/>
    <w:rsid w:val="00B76CDD"/>
    <w:rsid w:val="00B81B2D"/>
    <w:rsid w:val="00B8204D"/>
    <w:rsid w:val="00B83BE5"/>
    <w:rsid w:val="00B84EDB"/>
    <w:rsid w:val="00B8501E"/>
    <w:rsid w:val="00B854DA"/>
    <w:rsid w:val="00B858D8"/>
    <w:rsid w:val="00B866BB"/>
    <w:rsid w:val="00B86E70"/>
    <w:rsid w:val="00B871B6"/>
    <w:rsid w:val="00B912C8"/>
    <w:rsid w:val="00B931A6"/>
    <w:rsid w:val="00B93926"/>
    <w:rsid w:val="00B948D8"/>
    <w:rsid w:val="00B9574B"/>
    <w:rsid w:val="00B95A7B"/>
    <w:rsid w:val="00B95B19"/>
    <w:rsid w:val="00B95C22"/>
    <w:rsid w:val="00BA3203"/>
    <w:rsid w:val="00BA49EB"/>
    <w:rsid w:val="00BA56E6"/>
    <w:rsid w:val="00BA5B17"/>
    <w:rsid w:val="00BB0B4B"/>
    <w:rsid w:val="00BB44B3"/>
    <w:rsid w:val="00BB48EF"/>
    <w:rsid w:val="00BB5EC8"/>
    <w:rsid w:val="00BB63A3"/>
    <w:rsid w:val="00BB65C3"/>
    <w:rsid w:val="00BB6C23"/>
    <w:rsid w:val="00BC07D5"/>
    <w:rsid w:val="00BC3B45"/>
    <w:rsid w:val="00BC3FB6"/>
    <w:rsid w:val="00BC47F4"/>
    <w:rsid w:val="00BC6144"/>
    <w:rsid w:val="00BC7286"/>
    <w:rsid w:val="00BD02AB"/>
    <w:rsid w:val="00BD09E2"/>
    <w:rsid w:val="00BD0B06"/>
    <w:rsid w:val="00BD3B05"/>
    <w:rsid w:val="00BD480A"/>
    <w:rsid w:val="00BD6C65"/>
    <w:rsid w:val="00BE0341"/>
    <w:rsid w:val="00BE0B9E"/>
    <w:rsid w:val="00BE0FFF"/>
    <w:rsid w:val="00BE1ABA"/>
    <w:rsid w:val="00BE34C7"/>
    <w:rsid w:val="00BE52EF"/>
    <w:rsid w:val="00BE530F"/>
    <w:rsid w:val="00BE6797"/>
    <w:rsid w:val="00BF1603"/>
    <w:rsid w:val="00BF1818"/>
    <w:rsid w:val="00BF3EF9"/>
    <w:rsid w:val="00BF4913"/>
    <w:rsid w:val="00BF60F1"/>
    <w:rsid w:val="00BF6492"/>
    <w:rsid w:val="00C02A27"/>
    <w:rsid w:val="00C02E86"/>
    <w:rsid w:val="00C161C0"/>
    <w:rsid w:val="00C1684E"/>
    <w:rsid w:val="00C171A0"/>
    <w:rsid w:val="00C17FAC"/>
    <w:rsid w:val="00C21FD6"/>
    <w:rsid w:val="00C234DA"/>
    <w:rsid w:val="00C237F6"/>
    <w:rsid w:val="00C23C61"/>
    <w:rsid w:val="00C23F22"/>
    <w:rsid w:val="00C2697B"/>
    <w:rsid w:val="00C27759"/>
    <w:rsid w:val="00C320B4"/>
    <w:rsid w:val="00C33AFA"/>
    <w:rsid w:val="00C33CC6"/>
    <w:rsid w:val="00C3458E"/>
    <w:rsid w:val="00C34C2C"/>
    <w:rsid w:val="00C35EB9"/>
    <w:rsid w:val="00C37661"/>
    <w:rsid w:val="00C414EF"/>
    <w:rsid w:val="00C422E2"/>
    <w:rsid w:val="00C42390"/>
    <w:rsid w:val="00C42531"/>
    <w:rsid w:val="00C44C10"/>
    <w:rsid w:val="00C47573"/>
    <w:rsid w:val="00C5027B"/>
    <w:rsid w:val="00C52033"/>
    <w:rsid w:val="00C52D1B"/>
    <w:rsid w:val="00C5424B"/>
    <w:rsid w:val="00C55125"/>
    <w:rsid w:val="00C608EB"/>
    <w:rsid w:val="00C62624"/>
    <w:rsid w:val="00C62AF1"/>
    <w:rsid w:val="00C63252"/>
    <w:rsid w:val="00C6489E"/>
    <w:rsid w:val="00C64F5B"/>
    <w:rsid w:val="00C72F9A"/>
    <w:rsid w:val="00C731EF"/>
    <w:rsid w:val="00C73636"/>
    <w:rsid w:val="00C73683"/>
    <w:rsid w:val="00C74DE1"/>
    <w:rsid w:val="00C75604"/>
    <w:rsid w:val="00C75609"/>
    <w:rsid w:val="00C75EB5"/>
    <w:rsid w:val="00C76205"/>
    <w:rsid w:val="00C77AE1"/>
    <w:rsid w:val="00C80287"/>
    <w:rsid w:val="00C8183A"/>
    <w:rsid w:val="00C82F09"/>
    <w:rsid w:val="00C8467F"/>
    <w:rsid w:val="00C84F11"/>
    <w:rsid w:val="00C85491"/>
    <w:rsid w:val="00C85AB8"/>
    <w:rsid w:val="00C85B08"/>
    <w:rsid w:val="00C863C6"/>
    <w:rsid w:val="00C87F30"/>
    <w:rsid w:val="00C90588"/>
    <w:rsid w:val="00C90CA1"/>
    <w:rsid w:val="00C90CD1"/>
    <w:rsid w:val="00C91F57"/>
    <w:rsid w:val="00C957D9"/>
    <w:rsid w:val="00CA0594"/>
    <w:rsid w:val="00CA1E33"/>
    <w:rsid w:val="00CA249E"/>
    <w:rsid w:val="00CA3275"/>
    <w:rsid w:val="00CA4328"/>
    <w:rsid w:val="00CA7E4F"/>
    <w:rsid w:val="00CB06CF"/>
    <w:rsid w:val="00CB06F0"/>
    <w:rsid w:val="00CB449B"/>
    <w:rsid w:val="00CB4776"/>
    <w:rsid w:val="00CB67B3"/>
    <w:rsid w:val="00CB697E"/>
    <w:rsid w:val="00CB77EE"/>
    <w:rsid w:val="00CB7A5A"/>
    <w:rsid w:val="00CC1DA2"/>
    <w:rsid w:val="00CC1F52"/>
    <w:rsid w:val="00CC47A9"/>
    <w:rsid w:val="00CC491A"/>
    <w:rsid w:val="00CC4C10"/>
    <w:rsid w:val="00CC5D64"/>
    <w:rsid w:val="00CC704C"/>
    <w:rsid w:val="00CD0DC9"/>
    <w:rsid w:val="00CD0E23"/>
    <w:rsid w:val="00CD1129"/>
    <w:rsid w:val="00CD20E4"/>
    <w:rsid w:val="00CD23BB"/>
    <w:rsid w:val="00CD4A80"/>
    <w:rsid w:val="00CD7681"/>
    <w:rsid w:val="00CD7E42"/>
    <w:rsid w:val="00CE4A9C"/>
    <w:rsid w:val="00CE702C"/>
    <w:rsid w:val="00CE71BB"/>
    <w:rsid w:val="00CE7525"/>
    <w:rsid w:val="00CE77FE"/>
    <w:rsid w:val="00CE7FC8"/>
    <w:rsid w:val="00CF0C7A"/>
    <w:rsid w:val="00CF2655"/>
    <w:rsid w:val="00D00719"/>
    <w:rsid w:val="00D00966"/>
    <w:rsid w:val="00D00B68"/>
    <w:rsid w:val="00D02DDA"/>
    <w:rsid w:val="00D0547F"/>
    <w:rsid w:val="00D06103"/>
    <w:rsid w:val="00D07433"/>
    <w:rsid w:val="00D11D63"/>
    <w:rsid w:val="00D12ECA"/>
    <w:rsid w:val="00D13C17"/>
    <w:rsid w:val="00D14F66"/>
    <w:rsid w:val="00D15A3A"/>
    <w:rsid w:val="00D16BAC"/>
    <w:rsid w:val="00D16FF6"/>
    <w:rsid w:val="00D17335"/>
    <w:rsid w:val="00D17572"/>
    <w:rsid w:val="00D202D5"/>
    <w:rsid w:val="00D22882"/>
    <w:rsid w:val="00D231F9"/>
    <w:rsid w:val="00D23B9A"/>
    <w:rsid w:val="00D25B4C"/>
    <w:rsid w:val="00D26566"/>
    <w:rsid w:val="00D27263"/>
    <w:rsid w:val="00D35149"/>
    <w:rsid w:val="00D352F1"/>
    <w:rsid w:val="00D37E88"/>
    <w:rsid w:val="00D439B1"/>
    <w:rsid w:val="00D44A6D"/>
    <w:rsid w:val="00D45B67"/>
    <w:rsid w:val="00D46810"/>
    <w:rsid w:val="00D5382C"/>
    <w:rsid w:val="00D5405E"/>
    <w:rsid w:val="00D548FC"/>
    <w:rsid w:val="00D553B8"/>
    <w:rsid w:val="00D569E1"/>
    <w:rsid w:val="00D57FF3"/>
    <w:rsid w:val="00D60CA5"/>
    <w:rsid w:val="00D61AA6"/>
    <w:rsid w:val="00D625DE"/>
    <w:rsid w:val="00D63927"/>
    <w:rsid w:val="00D71C7F"/>
    <w:rsid w:val="00D74DC7"/>
    <w:rsid w:val="00D76D11"/>
    <w:rsid w:val="00D77A5A"/>
    <w:rsid w:val="00D77EBF"/>
    <w:rsid w:val="00D77F14"/>
    <w:rsid w:val="00D82E24"/>
    <w:rsid w:val="00D8689E"/>
    <w:rsid w:val="00D8704B"/>
    <w:rsid w:val="00D87123"/>
    <w:rsid w:val="00D90213"/>
    <w:rsid w:val="00D92CFC"/>
    <w:rsid w:val="00D9594A"/>
    <w:rsid w:val="00DA220F"/>
    <w:rsid w:val="00DA2857"/>
    <w:rsid w:val="00DA3682"/>
    <w:rsid w:val="00DA5609"/>
    <w:rsid w:val="00DA5DE4"/>
    <w:rsid w:val="00DA7184"/>
    <w:rsid w:val="00DA7266"/>
    <w:rsid w:val="00DB0C68"/>
    <w:rsid w:val="00DB16D0"/>
    <w:rsid w:val="00DB1999"/>
    <w:rsid w:val="00DB34FB"/>
    <w:rsid w:val="00DB4B82"/>
    <w:rsid w:val="00DC0893"/>
    <w:rsid w:val="00DD1CA2"/>
    <w:rsid w:val="00DD368B"/>
    <w:rsid w:val="00DD4FC9"/>
    <w:rsid w:val="00DD55AE"/>
    <w:rsid w:val="00DD7931"/>
    <w:rsid w:val="00DE12D9"/>
    <w:rsid w:val="00DE3B49"/>
    <w:rsid w:val="00DE4B83"/>
    <w:rsid w:val="00DE6A63"/>
    <w:rsid w:val="00DF262A"/>
    <w:rsid w:val="00DF327A"/>
    <w:rsid w:val="00DF4920"/>
    <w:rsid w:val="00DF545B"/>
    <w:rsid w:val="00DF6E3E"/>
    <w:rsid w:val="00DF7BFC"/>
    <w:rsid w:val="00E0043C"/>
    <w:rsid w:val="00E009EB"/>
    <w:rsid w:val="00E01ED2"/>
    <w:rsid w:val="00E0295E"/>
    <w:rsid w:val="00E05F62"/>
    <w:rsid w:val="00E07D74"/>
    <w:rsid w:val="00E113CA"/>
    <w:rsid w:val="00E20C2C"/>
    <w:rsid w:val="00E2346B"/>
    <w:rsid w:val="00E23ACA"/>
    <w:rsid w:val="00E23ED0"/>
    <w:rsid w:val="00E24BD1"/>
    <w:rsid w:val="00E25C0F"/>
    <w:rsid w:val="00E31A29"/>
    <w:rsid w:val="00E328EF"/>
    <w:rsid w:val="00E32F51"/>
    <w:rsid w:val="00E36EAA"/>
    <w:rsid w:val="00E376E4"/>
    <w:rsid w:val="00E43DE3"/>
    <w:rsid w:val="00E4425E"/>
    <w:rsid w:val="00E45891"/>
    <w:rsid w:val="00E503BD"/>
    <w:rsid w:val="00E50D12"/>
    <w:rsid w:val="00E51547"/>
    <w:rsid w:val="00E547BE"/>
    <w:rsid w:val="00E55008"/>
    <w:rsid w:val="00E5641A"/>
    <w:rsid w:val="00E60B0E"/>
    <w:rsid w:val="00E62941"/>
    <w:rsid w:val="00E635A8"/>
    <w:rsid w:val="00E66E2D"/>
    <w:rsid w:val="00E70A02"/>
    <w:rsid w:val="00E7169E"/>
    <w:rsid w:val="00E73238"/>
    <w:rsid w:val="00E73C48"/>
    <w:rsid w:val="00E74A02"/>
    <w:rsid w:val="00E7507B"/>
    <w:rsid w:val="00E75160"/>
    <w:rsid w:val="00E758B4"/>
    <w:rsid w:val="00E8005D"/>
    <w:rsid w:val="00E82145"/>
    <w:rsid w:val="00E86E95"/>
    <w:rsid w:val="00E902B0"/>
    <w:rsid w:val="00E924FB"/>
    <w:rsid w:val="00E92706"/>
    <w:rsid w:val="00E95DE9"/>
    <w:rsid w:val="00E963A0"/>
    <w:rsid w:val="00E97DBD"/>
    <w:rsid w:val="00EA1013"/>
    <w:rsid w:val="00EA1F5B"/>
    <w:rsid w:val="00EA407B"/>
    <w:rsid w:val="00EA54F1"/>
    <w:rsid w:val="00EB0289"/>
    <w:rsid w:val="00EB26E6"/>
    <w:rsid w:val="00EB2D67"/>
    <w:rsid w:val="00EB35F5"/>
    <w:rsid w:val="00EB394A"/>
    <w:rsid w:val="00EB3990"/>
    <w:rsid w:val="00EB53F4"/>
    <w:rsid w:val="00EB5BAB"/>
    <w:rsid w:val="00EB76E2"/>
    <w:rsid w:val="00EC067D"/>
    <w:rsid w:val="00EC1952"/>
    <w:rsid w:val="00EC291E"/>
    <w:rsid w:val="00EC33E1"/>
    <w:rsid w:val="00EC36C1"/>
    <w:rsid w:val="00EC3F01"/>
    <w:rsid w:val="00EC43B8"/>
    <w:rsid w:val="00EC5473"/>
    <w:rsid w:val="00ED2AB6"/>
    <w:rsid w:val="00ED6C79"/>
    <w:rsid w:val="00ED6D79"/>
    <w:rsid w:val="00ED757C"/>
    <w:rsid w:val="00EE1E0A"/>
    <w:rsid w:val="00EE2826"/>
    <w:rsid w:val="00EE2A78"/>
    <w:rsid w:val="00EE6530"/>
    <w:rsid w:val="00EF0788"/>
    <w:rsid w:val="00EF2855"/>
    <w:rsid w:val="00EF2C64"/>
    <w:rsid w:val="00EF3764"/>
    <w:rsid w:val="00EF4583"/>
    <w:rsid w:val="00F02D20"/>
    <w:rsid w:val="00F02D54"/>
    <w:rsid w:val="00F03046"/>
    <w:rsid w:val="00F03D2E"/>
    <w:rsid w:val="00F05C1B"/>
    <w:rsid w:val="00F05DD6"/>
    <w:rsid w:val="00F060E7"/>
    <w:rsid w:val="00F07E53"/>
    <w:rsid w:val="00F111BF"/>
    <w:rsid w:val="00F1575C"/>
    <w:rsid w:val="00F16152"/>
    <w:rsid w:val="00F1699A"/>
    <w:rsid w:val="00F211F4"/>
    <w:rsid w:val="00F21AB6"/>
    <w:rsid w:val="00F23AEE"/>
    <w:rsid w:val="00F2426E"/>
    <w:rsid w:val="00F24D2C"/>
    <w:rsid w:val="00F24D31"/>
    <w:rsid w:val="00F25BEA"/>
    <w:rsid w:val="00F26543"/>
    <w:rsid w:val="00F309A1"/>
    <w:rsid w:val="00F318B6"/>
    <w:rsid w:val="00F319CD"/>
    <w:rsid w:val="00F31EAA"/>
    <w:rsid w:val="00F336F8"/>
    <w:rsid w:val="00F37B8C"/>
    <w:rsid w:val="00F40289"/>
    <w:rsid w:val="00F40AB6"/>
    <w:rsid w:val="00F41A22"/>
    <w:rsid w:val="00F41E28"/>
    <w:rsid w:val="00F421C7"/>
    <w:rsid w:val="00F424A9"/>
    <w:rsid w:val="00F42A90"/>
    <w:rsid w:val="00F42B87"/>
    <w:rsid w:val="00F42EA3"/>
    <w:rsid w:val="00F441D0"/>
    <w:rsid w:val="00F44BF5"/>
    <w:rsid w:val="00F44FA6"/>
    <w:rsid w:val="00F46B6B"/>
    <w:rsid w:val="00F478CF"/>
    <w:rsid w:val="00F5115B"/>
    <w:rsid w:val="00F54EBC"/>
    <w:rsid w:val="00F56210"/>
    <w:rsid w:val="00F56BC1"/>
    <w:rsid w:val="00F574FE"/>
    <w:rsid w:val="00F57DEA"/>
    <w:rsid w:val="00F60EF2"/>
    <w:rsid w:val="00F61F26"/>
    <w:rsid w:val="00F6299A"/>
    <w:rsid w:val="00F63372"/>
    <w:rsid w:val="00F637F1"/>
    <w:rsid w:val="00F65008"/>
    <w:rsid w:val="00F70886"/>
    <w:rsid w:val="00F7148B"/>
    <w:rsid w:val="00F72B64"/>
    <w:rsid w:val="00F73995"/>
    <w:rsid w:val="00F73F49"/>
    <w:rsid w:val="00F74D51"/>
    <w:rsid w:val="00F81B5B"/>
    <w:rsid w:val="00F8263A"/>
    <w:rsid w:val="00F8386A"/>
    <w:rsid w:val="00F839B1"/>
    <w:rsid w:val="00F84704"/>
    <w:rsid w:val="00F84D42"/>
    <w:rsid w:val="00F862DE"/>
    <w:rsid w:val="00F8699D"/>
    <w:rsid w:val="00F86C44"/>
    <w:rsid w:val="00F87155"/>
    <w:rsid w:val="00F8755C"/>
    <w:rsid w:val="00F87F55"/>
    <w:rsid w:val="00F90D2B"/>
    <w:rsid w:val="00F914BE"/>
    <w:rsid w:val="00F9250D"/>
    <w:rsid w:val="00F93D47"/>
    <w:rsid w:val="00F94319"/>
    <w:rsid w:val="00F95F93"/>
    <w:rsid w:val="00F96A6F"/>
    <w:rsid w:val="00F97154"/>
    <w:rsid w:val="00F97F13"/>
    <w:rsid w:val="00FA0D49"/>
    <w:rsid w:val="00FA0F5C"/>
    <w:rsid w:val="00FA2517"/>
    <w:rsid w:val="00FA2579"/>
    <w:rsid w:val="00FA2EA2"/>
    <w:rsid w:val="00FA6945"/>
    <w:rsid w:val="00FB1A96"/>
    <w:rsid w:val="00FB1C3C"/>
    <w:rsid w:val="00FB205E"/>
    <w:rsid w:val="00FB2E63"/>
    <w:rsid w:val="00FB2EF0"/>
    <w:rsid w:val="00FB51F0"/>
    <w:rsid w:val="00FC03E1"/>
    <w:rsid w:val="00FC57F2"/>
    <w:rsid w:val="00FC6310"/>
    <w:rsid w:val="00FC68DB"/>
    <w:rsid w:val="00FD370A"/>
    <w:rsid w:val="00FE03C5"/>
    <w:rsid w:val="00FE0D01"/>
    <w:rsid w:val="00FE1F04"/>
    <w:rsid w:val="00FE2A41"/>
    <w:rsid w:val="00FE390C"/>
    <w:rsid w:val="00FE60B8"/>
    <w:rsid w:val="00FE7A4D"/>
    <w:rsid w:val="00FF030C"/>
    <w:rsid w:val="00FF0C68"/>
    <w:rsid w:val="00FF1E53"/>
    <w:rsid w:val="00FF2697"/>
    <w:rsid w:val="00FF2912"/>
    <w:rsid w:val="00FF6102"/>
    <w:rsid w:val="00FF6302"/>
    <w:rsid w:val="00FF652B"/>
    <w:rsid w:val="00FF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7F91D"/>
  <w15:chartTrackingRefBased/>
  <w15:docId w15:val="{62CF0B1D-CE82-4430-B5A1-2442C4CED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C0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D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D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DE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DE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DE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DE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DE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DE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DE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91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D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D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D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D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D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D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D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1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DE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1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DE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1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DE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D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DE1"/>
    <w:rPr>
      <w:b/>
      <w:bCs/>
      <w:smallCaps/>
      <w:color w:val="0F4761" w:themeColor="accent1" w:themeShade="BF"/>
      <w:spacing w:val="5"/>
    </w:rPr>
  </w:style>
  <w:style w:type="character" w:customStyle="1" w:styleId="xbe">
    <w:name w:val="_xbe"/>
    <w:basedOn w:val="DefaultParagraphFont"/>
    <w:rsid w:val="00B06469"/>
  </w:style>
  <w:style w:type="paragraph" w:customStyle="1" w:styleId="aHeading2">
    <w:name w:val="aHeading 2"/>
    <w:basedOn w:val="Normal"/>
    <w:qFormat/>
    <w:rsid w:val="00AD03BD"/>
    <w:pPr>
      <w:spacing w:before="240" w:line="480" w:lineRule="auto"/>
    </w:pPr>
    <w:rPr>
      <w:rFonts w:eastAsiaTheme="minorEastAsia" w:cs="Arial"/>
      <w:b/>
      <w:color w:val="000000"/>
      <w:szCs w:val="22"/>
    </w:rPr>
  </w:style>
  <w:style w:type="paragraph" w:styleId="NormalWeb">
    <w:name w:val="Normal (Web)"/>
    <w:basedOn w:val="Normal"/>
    <w:uiPriority w:val="99"/>
    <w:unhideWhenUsed/>
    <w:rsid w:val="009E5FB1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16189"/>
    <w:rPr>
      <w:rFonts w:ascii="Arial" w:eastAsia="SimSun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189"/>
    <w:rPr>
      <w:rFonts w:ascii="Arial" w:eastAsia="SimSun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16189"/>
    <w:rPr>
      <w:sz w:val="16"/>
      <w:szCs w:val="16"/>
    </w:rPr>
  </w:style>
  <w:style w:type="table" w:styleId="TableGrid">
    <w:name w:val="Table Grid"/>
    <w:basedOn w:val="TableNormal"/>
    <w:uiPriority w:val="39"/>
    <w:rsid w:val="00CD7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681"/>
    <w:pPr>
      <w:spacing w:after="160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681"/>
    <w:rPr>
      <w:rFonts w:ascii="Arial" w:eastAsia="SimSun" w:hAnsi="Arial" w:cs="Arial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1F3C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3C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054A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2A8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A8C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2A8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2A8C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pf0">
    <w:name w:val="pf0"/>
    <w:basedOn w:val="Normal"/>
    <w:rsid w:val="00AB3E6B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AB3E6B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D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D5F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3B13E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4D48E0"/>
  </w:style>
  <w:style w:type="table" w:customStyle="1" w:styleId="TableGrid1">
    <w:name w:val="Table Grid1"/>
    <w:basedOn w:val="TableNormal"/>
    <w:next w:val="TableGrid"/>
    <w:uiPriority w:val="39"/>
    <w:rsid w:val="00C171A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6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6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3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135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0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2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42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4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9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9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10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33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60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9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0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2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9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3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54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0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731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01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55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8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5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8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7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4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85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63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8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8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7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4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9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1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02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66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32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1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1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3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700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302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10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7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850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5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599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7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A242D-C0CE-814B-9AF3-A102F5191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een Khan, Fabiha</dc:creator>
  <cp:keywords/>
  <dc:description/>
  <cp:lastModifiedBy>Ziqiang Guan, Ph.D.</cp:lastModifiedBy>
  <cp:revision>2</cp:revision>
  <cp:lastPrinted>2024-08-05T19:44:00Z</cp:lastPrinted>
  <dcterms:created xsi:type="dcterms:W3CDTF">2025-10-11T14:34:00Z</dcterms:created>
  <dcterms:modified xsi:type="dcterms:W3CDTF">2025-10-11T14:34:00Z</dcterms:modified>
</cp:coreProperties>
</file>